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07FD" w14:textId="65D7B389" w:rsidR="00EC6515" w:rsidRPr="00484AA2" w:rsidRDefault="0058639D" w:rsidP="00EC6515">
      <w:pPr>
        <w:jc w:val="center"/>
        <w:rPr>
          <w:b/>
          <w:sz w:val="24"/>
          <w:lang w:val="en-US"/>
        </w:rPr>
      </w:pPr>
      <w:r w:rsidRPr="00484AA2">
        <w:rPr>
          <w:b/>
          <w:sz w:val="24"/>
          <w:lang w:val="en-US"/>
        </w:rPr>
        <w:t xml:space="preserve"> </w:t>
      </w:r>
    </w:p>
    <w:p w14:paraId="47248F37" w14:textId="1E58D119" w:rsidR="00EC6515" w:rsidRPr="00484AA2" w:rsidRDefault="00EC6515" w:rsidP="00EC6515">
      <w:pPr>
        <w:jc w:val="center"/>
        <w:rPr>
          <w:b/>
          <w:sz w:val="24"/>
          <w:lang w:val="en-US"/>
        </w:rPr>
      </w:pPr>
    </w:p>
    <w:p w14:paraId="49BB9F13" w14:textId="02A6C49D" w:rsidR="008A4DBE" w:rsidRPr="001B427E" w:rsidRDefault="00755152" w:rsidP="008A4DBE">
      <w:pPr>
        <w:rPr>
          <w:rFonts w:asciiTheme="majorHAnsi" w:hAnsiTheme="majorHAnsi"/>
          <w:sz w:val="20"/>
          <w:lang w:val="en-US"/>
        </w:rPr>
      </w:pPr>
      <w:r w:rsidRPr="001B427E">
        <w:rPr>
          <w:rFonts w:asciiTheme="majorHAnsi" w:hAnsiTheme="majorHAnsi"/>
          <w:color w:val="000000"/>
          <w:lang w:val="en-US"/>
        </w:rPr>
        <w:t>Supplementa</w:t>
      </w:r>
      <w:r w:rsidR="005A7795" w:rsidRPr="001B427E">
        <w:rPr>
          <w:rFonts w:asciiTheme="majorHAnsi" w:hAnsiTheme="majorHAnsi"/>
          <w:color w:val="000000"/>
          <w:lang w:val="en-US"/>
        </w:rPr>
        <w:t>ry</w:t>
      </w:r>
      <w:r w:rsidRPr="001B427E">
        <w:rPr>
          <w:rFonts w:asciiTheme="majorHAnsi" w:hAnsiTheme="majorHAnsi"/>
          <w:color w:val="000000"/>
          <w:lang w:val="en-US"/>
        </w:rPr>
        <w:t xml:space="preserve"> Table S1</w:t>
      </w:r>
      <w:r w:rsidR="00FB6322" w:rsidRPr="001B427E">
        <w:rPr>
          <w:rFonts w:asciiTheme="majorHAnsi" w:hAnsiTheme="majorHAnsi"/>
          <w:color w:val="000000"/>
          <w:lang w:val="en-US"/>
        </w:rPr>
        <w:t xml:space="preserve">. Comorbidities </w:t>
      </w:r>
      <w:r w:rsidR="000C5DF1" w:rsidRPr="001B427E">
        <w:rPr>
          <w:rFonts w:asciiTheme="majorHAnsi" w:hAnsiTheme="majorHAnsi"/>
          <w:color w:val="000000"/>
          <w:lang w:val="en-US"/>
        </w:rPr>
        <w:t xml:space="preserve">according to </w:t>
      </w:r>
      <w:r w:rsidR="00FB6322" w:rsidRPr="001B427E">
        <w:rPr>
          <w:rFonts w:asciiTheme="majorHAnsi" w:hAnsiTheme="majorHAnsi"/>
          <w:color w:val="000000"/>
          <w:lang w:val="en-US"/>
        </w:rPr>
        <w:t xml:space="preserve">the Charlson </w:t>
      </w:r>
      <w:r w:rsidR="00E275DD" w:rsidRPr="001B427E">
        <w:rPr>
          <w:rFonts w:asciiTheme="majorHAnsi" w:eastAsia="Times New Roman" w:hAnsiTheme="majorHAnsi" w:cstheme="majorHAnsi"/>
          <w:color w:val="000000"/>
          <w:lang w:val="en-US" w:eastAsia="fi-FI"/>
        </w:rPr>
        <w:t>c</w:t>
      </w:r>
      <w:r w:rsidR="00FB6322" w:rsidRPr="001B427E">
        <w:rPr>
          <w:rFonts w:asciiTheme="majorHAnsi" w:eastAsia="Times New Roman" w:hAnsiTheme="majorHAnsi" w:cstheme="majorHAnsi"/>
          <w:color w:val="000000"/>
          <w:lang w:val="en-US" w:eastAsia="fi-FI"/>
        </w:rPr>
        <w:t xml:space="preserve">omorbidity </w:t>
      </w:r>
      <w:r w:rsidR="00E275DD" w:rsidRPr="001B427E">
        <w:rPr>
          <w:rFonts w:asciiTheme="majorHAnsi" w:eastAsia="Times New Roman" w:hAnsiTheme="majorHAnsi" w:cstheme="majorHAnsi"/>
          <w:color w:val="000000"/>
          <w:lang w:val="en-US" w:eastAsia="fi-FI"/>
        </w:rPr>
        <w:t>i</w:t>
      </w:r>
      <w:r w:rsidR="00FB6322" w:rsidRPr="001B427E">
        <w:rPr>
          <w:rFonts w:asciiTheme="majorHAnsi" w:eastAsia="Times New Roman" w:hAnsiTheme="majorHAnsi" w:cstheme="majorHAnsi"/>
          <w:color w:val="000000"/>
          <w:lang w:val="en-US" w:eastAsia="fi-FI"/>
        </w:rPr>
        <w:t>ndex</w:t>
      </w:r>
      <w:r w:rsidR="00FB6322" w:rsidRPr="001B427E">
        <w:rPr>
          <w:rFonts w:asciiTheme="majorHAnsi" w:hAnsiTheme="majorHAnsi"/>
          <w:color w:val="000000"/>
          <w:lang w:val="en-US"/>
        </w:rPr>
        <w:t xml:space="preserve"> among </w:t>
      </w:r>
      <w:r w:rsidR="000C5DF1" w:rsidRPr="001B427E">
        <w:rPr>
          <w:rFonts w:asciiTheme="majorHAnsi" w:hAnsiTheme="majorHAnsi"/>
          <w:color w:val="000000"/>
          <w:lang w:val="en-US"/>
        </w:rPr>
        <w:t>pancreatic cancer</w:t>
      </w:r>
      <w:r w:rsidR="00FB6322" w:rsidRPr="001B427E">
        <w:rPr>
          <w:rFonts w:asciiTheme="majorHAnsi" w:hAnsiTheme="majorHAnsi"/>
          <w:color w:val="000000"/>
          <w:lang w:val="en-US"/>
        </w:rPr>
        <w:t xml:space="preserve"> patients stratified by treatment</w:t>
      </w:r>
      <w:r w:rsidR="00244CC8" w:rsidRPr="001B427E">
        <w:rPr>
          <w:rFonts w:asciiTheme="majorHAnsi" w:hAnsiTheme="majorHAnsi"/>
          <w:color w:val="000000"/>
          <w:lang w:val="en-US"/>
        </w:rPr>
        <w:t xml:space="preserve"> </w:t>
      </w:r>
      <w:r w:rsidR="00F94C90" w:rsidRPr="001B427E">
        <w:rPr>
          <w:rFonts w:asciiTheme="majorHAnsi" w:hAnsiTheme="majorHAnsi"/>
          <w:color w:val="000000"/>
          <w:lang w:val="en-US"/>
        </w:rPr>
        <w:t>groups</w:t>
      </w:r>
      <w:r w:rsidR="008A4DBE" w:rsidRPr="001B427E">
        <w:rPr>
          <w:rFonts w:asciiTheme="majorHAnsi" w:hAnsiTheme="majorHAnsi"/>
          <w:color w:val="000000"/>
          <w:lang w:val="en-US"/>
        </w:rPr>
        <w:t xml:space="preserve"> (A) and by </w:t>
      </w:r>
      <w:r w:rsidR="008A4DBE" w:rsidRPr="001B427E">
        <w:rPr>
          <w:rFonts w:asciiTheme="majorHAnsi" w:hAnsiTheme="majorHAnsi"/>
          <w:sz w:val="20"/>
          <w:lang w:val="en-US"/>
        </w:rPr>
        <w:t xml:space="preserve">any venous thromboembolism within one year before </w:t>
      </w:r>
      <w:r w:rsidR="008A4DBE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 xml:space="preserve">or after a </w:t>
      </w:r>
      <w:r w:rsidR="008A4DBE" w:rsidRPr="001B427E">
        <w:rPr>
          <w:rFonts w:asciiTheme="majorHAnsi" w:hAnsiTheme="majorHAnsi"/>
          <w:sz w:val="20"/>
          <w:lang w:val="en-US"/>
        </w:rPr>
        <w:t xml:space="preserve">pancreatic cancer </w:t>
      </w:r>
      <w:r w:rsidR="008A4DBE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diagnosis (B)</w:t>
      </w:r>
    </w:p>
    <w:p w14:paraId="442BAC9C" w14:textId="3DD268EE" w:rsidR="008A4DBE" w:rsidRPr="001B427E" w:rsidRDefault="00FB6322" w:rsidP="000C5DF1">
      <w:pPr>
        <w:spacing w:after="0" w:line="240" w:lineRule="auto"/>
        <w:rPr>
          <w:rFonts w:asciiTheme="majorHAnsi" w:hAnsiTheme="majorHAnsi"/>
          <w:color w:val="000000"/>
          <w:lang w:val="en-US"/>
        </w:rPr>
      </w:pPr>
      <w:r w:rsidRPr="001B427E">
        <w:rPr>
          <w:rFonts w:asciiTheme="majorHAnsi" w:hAnsiTheme="majorHAnsi"/>
          <w:color w:val="000000"/>
          <w:lang w:val="en-US"/>
        </w:rPr>
        <w:t xml:space="preserve"> </w:t>
      </w:r>
    </w:p>
    <w:p w14:paraId="4DA908C2" w14:textId="77777777" w:rsidR="008A4DBE" w:rsidRPr="001B427E" w:rsidRDefault="008A4DBE" w:rsidP="000C5DF1">
      <w:pPr>
        <w:spacing w:after="0" w:line="240" w:lineRule="auto"/>
        <w:rPr>
          <w:rFonts w:asciiTheme="majorHAnsi" w:hAnsiTheme="majorHAnsi"/>
          <w:color w:val="000000"/>
          <w:lang w:val="en-US"/>
        </w:rPr>
      </w:pPr>
    </w:p>
    <w:p w14:paraId="70B5A52E" w14:textId="038EC0A3" w:rsidR="008A4DBE" w:rsidRPr="001B427E" w:rsidRDefault="008A4DBE" w:rsidP="000C5DF1">
      <w:pPr>
        <w:spacing w:after="0" w:line="240" w:lineRule="auto"/>
        <w:rPr>
          <w:rFonts w:asciiTheme="majorHAnsi" w:hAnsiTheme="majorHAnsi"/>
          <w:b/>
          <w:bCs/>
          <w:color w:val="000000"/>
          <w:lang w:val="en-US"/>
        </w:rPr>
      </w:pPr>
      <w:r w:rsidRPr="001B427E">
        <w:rPr>
          <w:rFonts w:asciiTheme="majorHAnsi" w:hAnsiTheme="majorHAnsi"/>
          <w:b/>
          <w:bCs/>
          <w:color w:val="000000"/>
          <w:lang w:val="en-US"/>
        </w:rPr>
        <w:t>A</w:t>
      </w:r>
    </w:p>
    <w:tbl>
      <w:tblPr>
        <w:tblpPr w:leftFromText="180" w:rightFromText="180" w:vertAnchor="text" w:horzAnchor="margin" w:tblpXSpec="center" w:tblpY="71"/>
        <w:tblW w:w="11482" w:type="dxa"/>
        <w:tblLook w:val="04A0" w:firstRow="1" w:lastRow="0" w:firstColumn="1" w:lastColumn="0" w:noHBand="0" w:noVBand="1"/>
      </w:tblPr>
      <w:tblGrid>
        <w:gridCol w:w="3737"/>
        <w:gridCol w:w="1508"/>
        <w:gridCol w:w="1414"/>
        <w:gridCol w:w="996"/>
        <w:gridCol w:w="850"/>
        <w:gridCol w:w="1134"/>
        <w:gridCol w:w="851"/>
        <w:gridCol w:w="283"/>
        <w:gridCol w:w="567"/>
        <w:gridCol w:w="142"/>
      </w:tblGrid>
      <w:tr w:rsidR="00AE23CB" w:rsidRPr="001B427E" w14:paraId="30EAD839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4E4D12" w14:textId="1027BDB5" w:rsidR="00AE23CB" w:rsidRPr="001B427E" w:rsidRDefault="00AE23CB" w:rsidP="00862EEB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omorbidity</w:t>
            </w:r>
          </w:p>
        </w:tc>
        <w:tc>
          <w:tcPr>
            <w:tcW w:w="292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00D545" w14:textId="3A025D3B" w:rsidR="00603F8E" w:rsidRPr="001B427E" w:rsidRDefault="00AE23CB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adical-intent surgery</w:t>
            </w:r>
          </w:p>
          <w:p w14:paraId="5574829A" w14:textId="52EA8BC5" w:rsidR="00AE23CB" w:rsidRPr="001B427E" w:rsidRDefault="00AE23CB" w:rsidP="00603F8E">
            <w:pPr>
              <w:spacing w:after="0" w:line="240" w:lineRule="auto"/>
              <w:jc w:val="center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  <w:r w:rsidRPr="001B427E">
              <w:rPr>
                <w:rFonts w:asciiTheme="majorHAnsi" w:hAnsiTheme="majorHAnsi"/>
                <w:i/>
                <w:color w:val="000000"/>
                <w:sz w:val="20"/>
                <w:lang w:val="en-US"/>
              </w:rPr>
              <w:t xml:space="preserve">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= 343)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AF2924" w14:textId="6870C7DC" w:rsidR="00AE23CB" w:rsidRPr="001B427E" w:rsidRDefault="00AE23CB" w:rsidP="00862EEB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Palliative treatment 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= 374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CA2A37" w14:textId="77777777" w:rsidR="00AE23CB" w:rsidRPr="001B427E" w:rsidRDefault="00AE23CB" w:rsidP="008421D9">
            <w:pPr>
              <w:spacing w:after="0" w:line="240" w:lineRule="auto"/>
              <w:jc w:val="center"/>
              <w:rPr>
                <w:rFonts w:asciiTheme="majorHAnsi" w:hAnsiTheme="majorHAnsi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7EFE33" w14:textId="37E7A67C" w:rsidR="00AE23CB" w:rsidRPr="001B427E" w:rsidRDefault="00AE23CB" w:rsidP="00862EEB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Total 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 xml:space="preserve">n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= 4086)</w:t>
            </w:r>
          </w:p>
        </w:tc>
      </w:tr>
      <w:tr w:rsidR="004E40A7" w:rsidRPr="001B427E" w14:paraId="33C67A0F" w14:textId="77777777" w:rsidTr="004E40A7">
        <w:trPr>
          <w:gridAfter w:val="1"/>
          <w:wAfter w:w="142" w:type="dxa"/>
          <w:trHeight w:val="273"/>
        </w:trPr>
        <w:tc>
          <w:tcPr>
            <w:tcW w:w="37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DA5A0" w14:textId="77777777" w:rsidR="00603F8E" w:rsidRPr="001B427E" w:rsidRDefault="00603F8E" w:rsidP="00603F8E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0769AD" w14:textId="6BB9974D" w:rsidR="00603F8E" w:rsidRPr="001B427E" w:rsidRDefault="00603F8E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6DFA27" w14:textId="1FD5EC0C" w:rsidR="00603F8E" w:rsidRPr="001B427E" w:rsidRDefault="00603F8E" w:rsidP="00603F8E">
            <w:pPr>
              <w:spacing w:after="0" w:line="240" w:lineRule="auto"/>
              <w:jc w:val="center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2DA758" w14:textId="49EE6374" w:rsidR="00603F8E" w:rsidRPr="001B427E" w:rsidRDefault="00603F8E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BB8AA6" w14:textId="5411DC4E" w:rsidR="00603F8E" w:rsidRPr="001B427E" w:rsidRDefault="00603F8E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C2DFBD" w14:textId="2A7F3521" w:rsidR="00603F8E" w:rsidRPr="001B427E" w:rsidRDefault="00603F8E" w:rsidP="00603F8E">
            <w:pPr>
              <w:spacing w:after="0" w:line="240" w:lineRule="auto"/>
              <w:jc w:val="center"/>
              <w:rPr>
                <w:rFonts w:asciiTheme="majorHAnsi" w:hAnsiTheme="majorHAnsi"/>
                <w:i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/>
                <w:iCs/>
                <w:color w:val="000000"/>
                <w:sz w:val="20"/>
                <w:lang w:val="en-US"/>
              </w:rPr>
              <w:t>p</w:t>
            </w:r>
            <w:r w:rsidR="005F4702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E42E9" w14:textId="77777777" w:rsidR="00603F8E" w:rsidRPr="001B427E" w:rsidRDefault="00603F8E" w:rsidP="004E40A7">
            <w:pPr>
              <w:spacing w:after="0" w:line="240" w:lineRule="auto"/>
              <w:jc w:val="center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991AC" w14:textId="77777777" w:rsidR="00603F8E" w:rsidRPr="001B427E" w:rsidRDefault="00603F8E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</w:tr>
      <w:tr w:rsidR="004E40A7" w:rsidRPr="001B427E" w14:paraId="1794BA7F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4D9D" w14:textId="77777777" w:rsidR="00603F8E" w:rsidRPr="001B427E" w:rsidRDefault="00603F8E" w:rsidP="00603F8E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yocardial infarctio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D59F47" w14:textId="282676D5" w:rsidR="00603F8E" w:rsidRPr="001B427E" w:rsidRDefault="00B60D72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C13C0" w14:textId="60844E09" w:rsidR="00603F8E" w:rsidRPr="001B427E" w:rsidRDefault="00B60D72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5.2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7E52EE" w14:textId="026127E4" w:rsidR="00603F8E" w:rsidRPr="001B427E" w:rsidRDefault="00B60D72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655B8B" w14:textId="4BFA870A" w:rsidR="00603F8E" w:rsidRPr="001B427E" w:rsidRDefault="00B60D72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75DBC2" w14:textId="62EECFC7" w:rsidR="00603F8E" w:rsidRPr="001B427E" w:rsidRDefault="00034546" w:rsidP="00603F8E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697C" w14:textId="77777777" w:rsidR="00603F8E" w:rsidRPr="001B427E" w:rsidRDefault="00603F8E" w:rsidP="00603F8E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2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82E1" w14:textId="77777777" w:rsidR="00603F8E" w:rsidRPr="001B427E" w:rsidRDefault="00603F8E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7.9)</w:t>
            </w:r>
          </w:p>
        </w:tc>
      </w:tr>
      <w:tr w:rsidR="004E40A7" w:rsidRPr="001B427E" w14:paraId="3FC81634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5BED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ongestive heart failur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256742" w14:textId="67E17C81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F73E64" w14:textId="31D3E05B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2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AAB653" w14:textId="65541F01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E169F9" w14:textId="2D264FE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0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AB3CDE" w14:textId="7251D3CF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C819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B2A72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9.7)</w:t>
            </w:r>
          </w:p>
        </w:tc>
      </w:tr>
      <w:tr w:rsidR="004E40A7" w:rsidRPr="001B427E" w14:paraId="7250211C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AAF8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Peripheral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vascular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86E0AB" w14:textId="0A989BC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65F78F" w14:textId="34BBCCAE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7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B229B2" w14:textId="2B61F64A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7C3419" w14:textId="4A89F18B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6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E74985" w14:textId="7EA5F0E3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541F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1D2D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6)</w:t>
            </w:r>
          </w:p>
        </w:tc>
      </w:tr>
      <w:tr w:rsidR="004E40A7" w:rsidRPr="001B427E" w14:paraId="04AFEF5A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203E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Cerebrovascular disease 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F1F135" w14:textId="2270A366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F4968" w14:textId="65769421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7.9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D7FDF8" w14:textId="01AC66F1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AB0451" w14:textId="39B61DE4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4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D16A72" w14:textId="33BFFC9F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7B25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0B4A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4.1)</w:t>
            </w:r>
          </w:p>
        </w:tc>
      </w:tr>
      <w:tr w:rsidR="004E40A7" w:rsidRPr="001B427E" w14:paraId="08A935AF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FE86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Dementia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E2E134" w14:textId="6B0F8BE2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E63EE3" w14:textId="2B69C983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8.5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7522C9" w14:textId="4367D5DA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307BB0" w14:textId="19E1655D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05CD80" w14:textId="47D9F3AA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9B0A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3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ABEC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2)</w:t>
            </w:r>
          </w:p>
        </w:tc>
      </w:tr>
      <w:tr w:rsidR="004E40A7" w:rsidRPr="001B427E" w14:paraId="0BB984B8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2FD9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pulmonary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6A3B74" w14:textId="7F5F3EE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77CEB8" w14:textId="60140D66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8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632DA0" w14:textId="517C5773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7FB46E" w14:textId="62C13C9A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39DD51" w14:textId="7297215E" w:rsidR="00700CF5" w:rsidRPr="001B427E" w:rsidRDefault="00A41EF4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41D9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0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6D802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4)</w:t>
            </w:r>
          </w:p>
        </w:tc>
      </w:tr>
      <w:tr w:rsidR="004E40A7" w:rsidRPr="001B427E" w14:paraId="5393006B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53EF7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heumatologic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9867B" w14:textId="4B0BFF1C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88DBC6" w14:textId="07951F64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0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C9255D" w14:textId="51C31BA4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33C3EE" w14:textId="5A8F2BB8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F06EA2" w14:textId="4647E402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0948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DCD20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2)</w:t>
            </w:r>
          </w:p>
        </w:tc>
      </w:tr>
      <w:tr w:rsidR="004E40A7" w:rsidRPr="001B427E" w14:paraId="6F81156C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E0C3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Peptic ulcer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652A9D" w14:textId="418D0BFC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20B3E2" w14:textId="230F55A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0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B900BD" w14:textId="4BE55CAC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EBD913" w14:textId="6483AC5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F35F81" w14:textId="0DA9278F" w:rsidR="00700CF5" w:rsidRPr="001B427E" w:rsidRDefault="00034546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BB24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47C5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0)</w:t>
            </w:r>
          </w:p>
        </w:tc>
      </w:tr>
      <w:tr w:rsidR="004E40A7" w:rsidRPr="001B427E" w14:paraId="0A47E6CC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CDAA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ild liver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1A569A" w14:textId="64BCC66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790A10" w14:textId="508CACD8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.7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C458C0" w14:textId="1C92FFE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2ED95F" w14:textId="31697CB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55D493" w14:textId="49F56D74" w:rsidR="00700CF5" w:rsidRPr="001B427E" w:rsidRDefault="00CF533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D4AE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09C7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</w:tr>
      <w:tr w:rsidR="004E40A7" w:rsidRPr="001B427E" w14:paraId="390D6248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C8E0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Diabetes without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a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complicatio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DA4548" w14:textId="1FBFB08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A0C089" w14:textId="6C588299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9.0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7C3AB4" w14:textId="59FC4433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8D5CCE" w14:textId="72DD869E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9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2E275F" w14:textId="09FE5D22" w:rsidR="00700CF5" w:rsidRPr="001B427E" w:rsidRDefault="00CF533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4DDD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9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F5C4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9.5)</w:t>
            </w:r>
          </w:p>
        </w:tc>
      </w:tr>
      <w:tr w:rsidR="004E40A7" w:rsidRPr="001B427E" w14:paraId="4A43BB5F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2438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Diabetes with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a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complication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ED32B4" w14:textId="4154E1A8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BEE3D4" w14:textId="77455B1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0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06ADC8" w14:textId="6D22FB84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D73B15" w14:textId="64730106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025990" w14:textId="57089627" w:rsidR="00700CF5" w:rsidRPr="001B427E" w:rsidRDefault="00CF533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C759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799A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4)</w:t>
            </w:r>
          </w:p>
        </w:tc>
      </w:tr>
      <w:tr w:rsidR="004E40A7" w:rsidRPr="001B427E" w14:paraId="29E8F9F1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0EB8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Hemiplegia or paraplegia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8BE6DE" w14:textId="2AFB2F4E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24CFB5" w14:textId="12BB100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6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16D32E" w14:textId="318ADA14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97390D" w14:textId="2789FEE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746084" w14:textId="4D2CF4FE" w:rsidR="00700CF5" w:rsidRPr="001B427E" w:rsidRDefault="00CF533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9C04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2D3A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5)</w:t>
            </w:r>
          </w:p>
        </w:tc>
      </w:tr>
      <w:tr w:rsidR="004E40A7" w:rsidRPr="001B427E" w14:paraId="33C3343B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4D4B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enal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76D2C4" w14:textId="7405D47D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807567" w14:textId="118AF5F9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3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7F9A86" w14:textId="1477EC15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CF2836" w14:textId="7AACC61D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46624E" w14:textId="19A6AE75" w:rsidR="00700CF5" w:rsidRPr="001B427E" w:rsidRDefault="00CF533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61723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7A86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0)</w:t>
            </w:r>
          </w:p>
        </w:tc>
      </w:tr>
      <w:tr w:rsidR="004E40A7" w:rsidRPr="001B427E" w14:paraId="1512709D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9532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History of malignancy other than PC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2104F2" w14:textId="1E8C44B3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C785C3" w14:textId="2DA6BF3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8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8D2D03" w14:textId="32FB8CC8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4BAA1E" w14:textId="2913333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1CA235B" w14:textId="56979D2F" w:rsidR="00700CF5" w:rsidRPr="001B427E" w:rsidRDefault="00490CAB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2776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5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A5B2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5)</w:t>
            </w:r>
          </w:p>
        </w:tc>
      </w:tr>
      <w:tr w:rsidR="004E40A7" w:rsidRPr="001B427E" w14:paraId="47BFBE06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6ED6E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oderate or severe liver disease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CC868B" w14:textId="2BBD64B9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523FF0" w14:textId="51D65C20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6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59720E" w14:textId="355CBE1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D9722D" w14:textId="536220AA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FE2879" w14:textId="2C6EC0C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9B06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F12C5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</w:tr>
      <w:tr w:rsidR="004E40A7" w:rsidRPr="001B427E" w14:paraId="6095B3DD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B756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etastatic solid tumor other than PC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64A53A" w14:textId="768BF83D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2399F5" w14:textId="45D973BD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6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891E4" w14:textId="4584188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56FF0" w14:textId="7D430B16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241CAF" w14:textId="2D3AF370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D3EE4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7815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</w:tr>
      <w:tr w:rsidR="004E40A7" w:rsidRPr="001B427E" w14:paraId="38C0A589" w14:textId="77777777" w:rsidTr="004E40A7">
        <w:trPr>
          <w:trHeight w:val="273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1766" w14:textId="77777777" w:rsidR="00700CF5" w:rsidRPr="001B427E" w:rsidRDefault="00700CF5" w:rsidP="00700CF5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HIV/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AIDS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DE8193" w14:textId="100D4B6C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1DB8EB" w14:textId="41D687F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924002" w14:textId="5E2AF707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656894" w14:textId="347A1F0F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69A1BF" w14:textId="2EA90A90" w:rsidR="00700CF5" w:rsidRPr="001B427E" w:rsidRDefault="00700CF5" w:rsidP="00700CF5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F0E20" w14:textId="77777777" w:rsidR="00700CF5" w:rsidRPr="001B427E" w:rsidRDefault="00700CF5" w:rsidP="00700CF5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D77D" w14:textId="77777777" w:rsidR="00700CF5" w:rsidRPr="001B427E" w:rsidRDefault="00700CF5" w:rsidP="004E40A7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02)</w:t>
            </w:r>
          </w:p>
        </w:tc>
      </w:tr>
    </w:tbl>
    <w:p w14:paraId="5D67C8F9" w14:textId="77777777" w:rsidR="008A4DBE" w:rsidRPr="001B427E" w:rsidRDefault="008A4DBE">
      <w:pPr>
        <w:rPr>
          <w:rFonts w:asciiTheme="majorHAnsi" w:hAnsiTheme="majorHAnsi"/>
          <w:color w:val="000000"/>
          <w:lang w:val="en-US"/>
        </w:rPr>
      </w:pPr>
      <w:r w:rsidRPr="001B427E">
        <w:rPr>
          <w:rFonts w:asciiTheme="majorHAnsi" w:hAnsiTheme="majorHAnsi"/>
          <w:color w:val="000000"/>
          <w:lang w:val="en-US"/>
        </w:rPr>
        <w:br w:type="page"/>
      </w:r>
    </w:p>
    <w:p w14:paraId="29EB93C9" w14:textId="77777777" w:rsidR="008E48C5" w:rsidRPr="001B427E" w:rsidRDefault="008E48C5" w:rsidP="000C5DF1">
      <w:pPr>
        <w:spacing w:after="0" w:line="240" w:lineRule="auto"/>
        <w:rPr>
          <w:rFonts w:asciiTheme="majorHAnsi" w:hAnsiTheme="majorHAnsi"/>
          <w:color w:val="000000"/>
          <w:lang w:val="en-US"/>
        </w:rPr>
      </w:pPr>
    </w:p>
    <w:p w14:paraId="702A5213" w14:textId="77777777" w:rsidR="000C5DF1" w:rsidRPr="001B427E" w:rsidRDefault="000C5DF1" w:rsidP="000C5DF1">
      <w:pPr>
        <w:spacing w:after="0" w:line="240" w:lineRule="auto"/>
        <w:rPr>
          <w:rFonts w:asciiTheme="majorHAnsi" w:hAnsiTheme="majorHAnsi"/>
          <w:sz w:val="20"/>
          <w:lang w:val="en-US"/>
        </w:rPr>
      </w:pPr>
    </w:p>
    <w:p w14:paraId="1CC7AC23" w14:textId="5E0E950E" w:rsidR="000C5DF1" w:rsidRPr="001B427E" w:rsidRDefault="008A4DBE" w:rsidP="000C5DF1">
      <w:pPr>
        <w:spacing w:after="0" w:line="240" w:lineRule="auto"/>
        <w:rPr>
          <w:rFonts w:asciiTheme="majorHAnsi" w:hAnsiTheme="majorHAnsi"/>
          <w:b/>
          <w:bCs/>
          <w:sz w:val="20"/>
          <w:lang w:val="en-US"/>
        </w:rPr>
      </w:pPr>
      <w:r w:rsidRPr="001B427E">
        <w:rPr>
          <w:rFonts w:asciiTheme="majorHAnsi" w:hAnsiTheme="majorHAnsi"/>
          <w:b/>
          <w:bCs/>
          <w:sz w:val="20"/>
          <w:lang w:val="en-US"/>
        </w:rPr>
        <w:t>B</w:t>
      </w:r>
    </w:p>
    <w:tbl>
      <w:tblPr>
        <w:tblpPr w:leftFromText="180" w:rightFromText="180" w:vertAnchor="text" w:horzAnchor="margin" w:tblpXSpec="center" w:tblpY="71"/>
        <w:tblW w:w="15508" w:type="dxa"/>
        <w:tblLook w:val="04A0" w:firstRow="1" w:lastRow="0" w:firstColumn="1" w:lastColumn="0" w:noHBand="0" w:noVBand="1"/>
      </w:tblPr>
      <w:tblGrid>
        <w:gridCol w:w="3482"/>
        <w:gridCol w:w="347"/>
        <w:gridCol w:w="710"/>
        <w:gridCol w:w="1354"/>
        <w:gridCol w:w="1304"/>
        <w:gridCol w:w="1256"/>
        <w:gridCol w:w="603"/>
        <w:gridCol w:w="1304"/>
        <w:gridCol w:w="868"/>
        <w:gridCol w:w="1313"/>
        <w:gridCol w:w="989"/>
        <w:gridCol w:w="989"/>
        <w:gridCol w:w="989"/>
      </w:tblGrid>
      <w:tr w:rsidR="00C1455C" w:rsidRPr="001B427E" w14:paraId="02B2D772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467B" w14:textId="77777777" w:rsidR="00C1455C" w:rsidRPr="001B427E" w:rsidRDefault="00C1455C" w:rsidP="00C1455C">
            <w:pPr>
              <w:spacing w:after="0" w:line="240" w:lineRule="auto"/>
              <w:rPr>
                <w:rFonts w:ascii="Calibri" w:hAnsi="Calibri"/>
                <w:color w:val="000000"/>
                <w:sz w:val="20"/>
                <w:lang w:val="en-US"/>
              </w:rPr>
            </w:pPr>
            <w:bookmarkStart w:id="0" w:name="RANGE!A1"/>
            <w:bookmarkStart w:id="1" w:name="_Hlk147405621" w:colFirst="1" w:colLast="12"/>
            <w:r w:rsidRPr="001B427E">
              <w:rPr>
                <w:rFonts w:ascii="Calibri" w:hAnsi="Calibri"/>
                <w:color w:val="000000"/>
                <w:sz w:val="20"/>
                <w:lang w:val="en-US"/>
              </w:rPr>
              <w:t> </w:t>
            </w:r>
            <w:bookmarkEnd w:id="0"/>
          </w:p>
        </w:tc>
        <w:tc>
          <w:tcPr>
            <w:tcW w:w="90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B9E4" w14:textId="2666033C" w:rsidR="00C1455C" w:rsidRPr="001B427E" w:rsidRDefault="00C1455C" w:rsidP="00C1455C">
            <w:pPr>
              <w:spacing w:after="0" w:line="240" w:lineRule="auto"/>
              <w:jc w:val="center"/>
              <w:rPr>
                <w:rFonts w:ascii="Calibri Light" w:hAnsi="Calibri Light"/>
                <w:color w:val="000000"/>
                <w:sz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5E88" w14:textId="77777777" w:rsidR="00C1455C" w:rsidRPr="001B427E" w:rsidRDefault="00C1455C" w:rsidP="00C1455C">
            <w:pPr>
              <w:spacing w:after="0" w:line="240" w:lineRule="auto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1B427E">
              <w:rPr>
                <w:rFonts w:ascii="Calibri" w:hAnsi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672B" w14:textId="77777777" w:rsidR="00C1455C" w:rsidRPr="001B427E" w:rsidRDefault="00C1455C" w:rsidP="00C1455C">
            <w:pPr>
              <w:spacing w:after="0" w:line="240" w:lineRule="auto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1B427E">
              <w:rPr>
                <w:rFonts w:ascii="Calibri" w:hAnsi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957E" w14:textId="77777777" w:rsidR="00C1455C" w:rsidRPr="001B427E" w:rsidRDefault="00C1455C" w:rsidP="00C1455C">
            <w:pPr>
              <w:spacing w:after="0" w:line="240" w:lineRule="auto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1B427E">
              <w:rPr>
                <w:rFonts w:ascii="Calibri" w:hAnsi="Calibri"/>
                <w:color w:val="000000"/>
                <w:sz w:val="20"/>
                <w:lang w:val="en-US"/>
              </w:rPr>
              <w:t> </w:t>
            </w:r>
          </w:p>
        </w:tc>
      </w:tr>
      <w:tr w:rsidR="00C1455C" w:rsidRPr="001B427E" w14:paraId="64B86E2B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EDA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omorbidity</w:t>
            </w:r>
          </w:p>
        </w:tc>
        <w:tc>
          <w:tcPr>
            <w:tcW w:w="3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22B0" w14:textId="16559543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adical-intent surgery 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  <w:r w:rsidRPr="001B427E">
              <w:rPr>
                <w:rFonts w:asciiTheme="majorHAnsi" w:hAnsiTheme="majorHAnsi"/>
                <w:i/>
                <w:color w:val="000000"/>
                <w:sz w:val="20"/>
                <w:lang w:val="en-US"/>
              </w:rPr>
              <w:t xml:space="preserve">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= 34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ABAD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0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01DD" w14:textId="739AD7CC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Palliative treatment 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= 374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320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73AD3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Total (</w:t>
            </w: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 xml:space="preserve">n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= 4086)</w:t>
            </w:r>
          </w:p>
        </w:tc>
      </w:tr>
      <w:tr w:rsidR="00C1455C" w:rsidRPr="001B427E" w14:paraId="42C84632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4655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1F523" w14:textId="77777777" w:rsidR="00C1455C" w:rsidRPr="001B427E" w:rsidRDefault="00C1455C" w:rsidP="00F94C90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VTE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5F36B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no V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1016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E904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VTE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342B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no V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B16C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DE16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D87E" w14:textId="77777777" w:rsidR="00C1455C" w:rsidRPr="001B427E" w:rsidRDefault="00C1455C" w:rsidP="00C1455C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</w:tr>
      <w:tr w:rsidR="00C1455C" w:rsidRPr="001B427E" w14:paraId="2E8AE6DF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9BFA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9910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D97F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B406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1DA2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AC8E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/>
                <w:color w:val="000000"/>
                <w:sz w:val="20"/>
                <w:lang w:val="en-US"/>
              </w:rPr>
              <w:t>p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96137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3500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1D63D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4B6C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3E6B9" w14:textId="6D25FD9D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/>
                <w:color w:val="000000"/>
                <w:sz w:val="20"/>
                <w:lang w:val="en-US"/>
              </w:rPr>
              <w:t>p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*</w:t>
            </w:r>
            <w:r w:rsidR="005F4702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7348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i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6F96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%)</w:t>
            </w:r>
          </w:p>
        </w:tc>
      </w:tr>
      <w:tr w:rsidR="00C1455C" w:rsidRPr="001B427E" w14:paraId="6DFB64E1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B58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yocardial infarction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D97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50C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2A94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376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5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106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432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A28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8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1451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3F2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6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F230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8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6A5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1DC4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7.9)</w:t>
            </w:r>
          </w:p>
        </w:tc>
      </w:tr>
      <w:tr w:rsidR="00C1455C" w:rsidRPr="001B427E" w14:paraId="096E217D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9FF9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ongestive heart failur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A3B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59E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E1C7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95B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792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A7AE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A83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5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E07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E09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0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CC76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37C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B594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9.7)</w:t>
            </w:r>
          </w:p>
        </w:tc>
      </w:tr>
      <w:tr w:rsidR="00C1455C" w:rsidRPr="001B427E" w14:paraId="7D5D2783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8090" w14:textId="7A079683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Peripheral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vascu</w:t>
            </w:r>
            <w:r w:rsidR="0057090B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l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ar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1171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02E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271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C9B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5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163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7C3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5A2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294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FDE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6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AA69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5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A58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DCE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6)</w:t>
            </w:r>
          </w:p>
        </w:tc>
      </w:tr>
      <w:tr w:rsidR="00C1455C" w:rsidRPr="001B427E" w14:paraId="3D2C804F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C320" w14:textId="69E76B3C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Cerebrovascular</w:t>
            </w:r>
            <w:r w:rsidR="0057090B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disease 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8A41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9B2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1D1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4B12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8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BE8F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8154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23F3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262D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4B1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4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47FE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7C24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512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4.1)</w:t>
            </w:r>
          </w:p>
        </w:tc>
      </w:tr>
      <w:tr w:rsidR="00C1455C" w:rsidRPr="001B427E" w14:paraId="2C06EA7F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334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Dementi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4B0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ED94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9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75A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0D8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8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610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AAC8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6E9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1F3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59AE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4.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4D37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4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F2AC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73E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2)</w:t>
            </w:r>
          </w:p>
        </w:tc>
      </w:tr>
      <w:tr w:rsidR="00C1455C" w:rsidRPr="001B427E" w14:paraId="0FD7137B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D8B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pulmonary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92E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129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9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012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B25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D15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24B1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8BD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B1F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E67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50A4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7C4E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582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2.4)</w:t>
            </w:r>
          </w:p>
        </w:tc>
      </w:tr>
      <w:tr w:rsidR="00C1455C" w:rsidRPr="001B427E" w14:paraId="501B7226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043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heumatologic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8419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B64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C418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A1C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F95E5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6D2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276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FAD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716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3725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BD0E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B94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2)</w:t>
            </w:r>
          </w:p>
        </w:tc>
      </w:tr>
      <w:tr w:rsidR="00C1455C" w:rsidRPr="001B427E" w14:paraId="6C610052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F7F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Peptic ulcer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A89A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0F0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4.7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A61C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51D9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AA4D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35A2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2F8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4CED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00F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971B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DC09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1059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0)</w:t>
            </w:r>
          </w:p>
        </w:tc>
      </w:tr>
      <w:tr w:rsidR="00C1455C" w:rsidRPr="001B427E" w14:paraId="7E248467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2965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ild liver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FF3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3CD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D55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F3A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2CC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B689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85C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4AAE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ED5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4433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3B2C7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6AD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</w:tr>
      <w:tr w:rsidR="00C1455C" w:rsidRPr="001B427E" w14:paraId="578C2563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85144" w14:textId="36FE1284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Diabetes without</w:t>
            </w:r>
            <w:r w:rsidR="0057090B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</w:t>
            </w:r>
            <w:r w:rsidR="0057090B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a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complication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733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28A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6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0A5A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FD8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9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08C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8C1E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1BD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5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B344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2A9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0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9E80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.0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F97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18E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9.5)</w:t>
            </w:r>
          </w:p>
        </w:tc>
      </w:tr>
      <w:tr w:rsidR="00C1455C" w:rsidRPr="001B427E" w14:paraId="2EBBC256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22E7" w14:textId="7D21F75F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Diabetes with </w:t>
            </w:r>
            <w:r w:rsidR="0057090B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a 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chronic complication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CE3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F98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954D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C8735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F89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6CFA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834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9B13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0E3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BD98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FA9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7E0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3.4)</w:t>
            </w:r>
          </w:p>
        </w:tc>
      </w:tr>
      <w:tr w:rsidR="00C1455C" w:rsidRPr="001B427E" w14:paraId="42753F4C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376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Hemiplegia or paraplegia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71C8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F51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B79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EB1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0B7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28A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666A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3847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FD6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1D50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46C2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273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5)</w:t>
            </w:r>
          </w:p>
        </w:tc>
      </w:tr>
      <w:tr w:rsidR="00C1455C" w:rsidRPr="001B427E" w14:paraId="68DB9A0F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2A0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Renal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B9CE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E02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CFCD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C0D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E77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B76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89B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EEA7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45217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DF28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0B6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002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0)</w:t>
            </w:r>
          </w:p>
        </w:tc>
      </w:tr>
      <w:tr w:rsidR="00C1455C" w:rsidRPr="001B427E" w14:paraId="6C61937C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17E0" w14:textId="621C148C" w:rsidR="00C1455C" w:rsidRPr="001B427E" w:rsidRDefault="007D705F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History of</w:t>
            </w:r>
            <w:r w:rsidR="00C1455C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 malignancy other than P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D1D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899B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9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E61C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A21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2A8C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5C6C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6B8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9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B1C0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4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DF7AD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3933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B059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5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1A7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3.5)</w:t>
            </w:r>
          </w:p>
        </w:tc>
      </w:tr>
      <w:tr w:rsidR="00C1455C" w:rsidRPr="001B427E" w14:paraId="7682CC64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3DBBA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oderate or severe liver disea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6D1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368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7AB1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7AC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A05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68F2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C8C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80D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5AB9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441E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F47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F3FE3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</w:tr>
      <w:tr w:rsidR="00C1455C" w:rsidRPr="001B427E" w14:paraId="43166FE1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0BDF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Metastatic solid tumor other than PC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211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0FE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2.3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D7EB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4084" w14:textId="5CA65603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</w:t>
            </w:r>
            <w:r w:rsidR="008A3CBD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.</w:t>
            </w: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E23E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39A5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2F9C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1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1DC8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5EA4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FA361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85FF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6599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7)</w:t>
            </w:r>
          </w:p>
        </w:tc>
      </w:tr>
      <w:tr w:rsidR="00C1455C" w:rsidRPr="001B427E" w14:paraId="368D4AAD" w14:textId="77777777" w:rsidTr="00AC7142">
        <w:trPr>
          <w:trHeight w:val="281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E7A6" w14:textId="4D25BD4A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HIV</w:t>
            </w:r>
            <w:r w:rsidR="00321A86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/</w:t>
            </w:r>
            <w:r w:rsidR="00321A86"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AID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AE22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3E99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2AF4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B56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CCF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0170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705A2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F53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FEE6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56EC8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7D576" w14:textId="77777777" w:rsidR="00C1455C" w:rsidRPr="001B427E" w:rsidRDefault="00C1455C" w:rsidP="00C1455C">
            <w:pPr>
              <w:spacing w:after="0" w:line="240" w:lineRule="auto"/>
              <w:jc w:val="right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CB70" w14:textId="77777777" w:rsidR="00C1455C" w:rsidRPr="001B427E" w:rsidRDefault="00C1455C" w:rsidP="00C1455C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>(0.02)</w:t>
            </w:r>
          </w:p>
        </w:tc>
      </w:tr>
    </w:tbl>
    <w:bookmarkEnd w:id="1"/>
    <w:p w14:paraId="371F4DAD" w14:textId="28115FAC" w:rsidR="00FB6322" w:rsidRPr="001B427E" w:rsidRDefault="00FB6322" w:rsidP="0054787D">
      <w:pPr>
        <w:rPr>
          <w:rFonts w:asciiTheme="majorHAnsi" w:hAnsiTheme="majorHAnsi"/>
          <w:lang w:val="en-US"/>
        </w:rPr>
      </w:pPr>
      <w:r w:rsidRPr="001B427E">
        <w:rPr>
          <w:rFonts w:asciiTheme="majorHAnsi" w:hAnsiTheme="majorHAnsi"/>
          <w:lang w:val="en-US"/>
        </w:rPr>
        <w:fldChar w:fldCharType="begin"/>
      </w:r>
      <w:r w:rsidRPr="001B427E">
        <w:rPr>
          <w:rFonts w:asciiTheme="majorHAnsi" w:hAnsiTheme="majorHAnsi" w:cstheme="majorHAnsi"/>
          <w:lang w:val="en-US" w:eastAsia="fi-FI"/>
        </w:rPr>
        <w:instrText xml:space="preserve"> LINK Excel.Sheet.12 "D:\\Tutkimus\\VTE_HAIMA\\submissio1\\supplement_table1_comorbidities.xlsx" "Taul1!R2S1:R21S7" \a \f 4 \h </w:instrText>
      </w:r>
      <w:r w:rsidR="00244CC8" w:rsidRPr="001B427E">
        <w:rPr>
          <w:rFonts w:asciiTheme="majorHAnsi" w:hAnsiTheme="majorHAnsi" w:cstheme="majorHAnsi"/>
          <w:lang w:val="en-US" w:eastAsia="fi-FI"/>
        </w:rPr>
        <w:instrText xml:space="preserve"> \* MERGEFORMAT </w:instrText>
      </w:r>
      <w:r w:rsidRPr="001B427E">
        <w:rPr>
          <w:rFonts w:asciiTheme="majorHAnsi" w:hAnsiTheme="majorHAnsi"/>
          <w:lang w:val="en-US"/>
        </w:rPr>
        <w:fldChar w:fldCharType="separate"/>
      </w:r>
    </w:p>
    <w:p w14:paraId="194C4CF2" w14:textId="0BA30D28" w:rsidR="000C5DF1" w:rsidRPr="001B427E" w:rsidRDefault="00FB6322" w:rsidP="0054787D">
      <w:pPr>
        <w:rPr>
          <w:rFonts w:asciiTheme="majorHAnsi" w:hAnsiTheme="majorHAnsi"/>
          <w:sz w:val="20"/>
          <w:lang w:val="en-US"/>
        </w:rPr>
      </w:pPr>
      <w:r w:rsidRPr="001B427E">
        <w:rPr>
          <w:rFonts w:asciiTheme="majorHAnsi" w:hAnsiTheme="majorHAnsi"/>
          <w:sz w:val="20"/>
          <w:lang w:val="en-US"/>
        </w:rPr>
        <w:fldChar w:fldCharType="end"/>
      </w:r>
      <w:r w:rsidR="00321A86" w:rsidRPr="001B427E">
        <w:rPr>
          <w:rFonts w:asciiTheme="majorHAnsi" w:eastAsia="Times New Roman" w:hAnsiTheme="majorHAnsi" w:cstheme="majorHAnsi"/>
          <w:b/>
          <w:bCs/>
          <w:sz w:val="20"/>
          <w:szCs w:val="20"/>
          <w:lang w:val="en-US" w:eastAsia="fi-FI"/>
        </w:rPr>
        <w:t xml:space="preserve">Abbreviations: </w:t>
      </w:r>
      <w:r w:rsidR="00981D27" w:rsidRPr="001B427E">
        <w:rPr>
          <w:rFonts w:asciiTheme="majorHAnsi" w:hAnsiTheme="majorHAnsi"/>
          <w:sz w:val="20"/>
          <w:lang w:val="en-US"/>
        </w:rPr>
        <w:t>VTE</w:t>
      </w:r>
      <w:r w:rsidR="00321A86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,</w:t>
      </w:r>
      <w:r w:rsidR="00981D27" w:rsidRPr="001B427E">
        <w:rPr>
          <w:rFonts w:asciiTheme="majorHAnsi" w:hAnsiTheme="majorHAnsi"/>
          <w:sz w:val="20"/>
          <w:lang w:val="en-US"/>
        </w:rPr>
        <w:t xml:space="preserve"> </w:t>
      </w:r>
      <w:r w:rsidR="00121624" w:rsidRPr="001B427E">
        <w:rPr>
          <w:rFonts w:asciiTheme="majorHAnsi" w:hAnsiTheme="majorHAnsi"/>
          <w:sz w:val="20"/>
          <w:lang w:val="en-US"/>
        </w:rPr>
        <w:t xml:space="preserve">any </w:t>
      </w:r>
      <w:r w:rsidR="00981D27" w:rsidRPr="001B427E">
        <w:rPr>
          <w:rFonts w:asciiTheme="majorHAnsi" w:hAnsiTheme="majorHAnsi"/>
          <w:sz w:val="20"/>
          <w:lang w:val="en-US"/>
        </w:rPr>
        <w:t>venous thromboembolism</w:t>
      </w:r>
      <w:r w:rsidR="00926A8A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;</w:t>
      </w:r>
      <w:r w:rsidR="00926A8A" w:rsidRPr="001B427E">
        <w:rPr>
          <w:rFonts w:asciiTheme="majorHAnsi" w:hAnsiTheme="majorHAnsi"/>
          <w:sz w:val="20"/>
          <w:lang w:val="en-US"/>
        </w:rPr>
        <w:t xml:space="preserve"> </w:t>
      </w:r>
      <w:r w:rsidR="00981D27" w:rsidRPr="001B427E">
        <w:rPr>
          <w:rFonts w:asciiTheme="majorHAnsi" w:hAnsiTheme="majorHAnsi"/>
          <w:sz w:val="20"/>
          <w:lang w:val="en-US"/>
        </w:rPr>
        <w:t>PC</w:t>
      </w:r>
      <w:r w:rsidR="00926A8A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,</w:t>
      </w:r>
      <w:r w:rsidR="00981D27" w:rsidRPr="001B427E">
        <w:rPr>
          <w:rFonts w:asciiTheme="majorHAnsi" w:hAnsiTheme="majorHAnsi"/>
          <w:sz w:val="20"/>
          <w:lang w:val="en-US"/>
        </w:rPr>
        <w:t xml:space="preserve"> pancreatic cancer</w:t>
      </w:r>
      <w:r w:rsidR="00926A8A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.</w:t>
      </w:r>
    </w:p>
    <w:p w14:paraId="145189F5" w14:textId="2D2FA515" w:rsidR="005F4702" w:rsidRPr="001B427E" w:rsidRDefault="005F4702" w:rsidP="000C5DF1">
      <w:pPr>
        <w:rPr>
          <w:rFonts w:asciiTheme="majorHAnsi" w:hAnsiTheme="majorHAnsi"/>
          <w:sz w:val="20"/>
          <w:lang w:val="en-US"/>
        </w:rPr>
      </w:pPr>
      <w:r w:rsidRPr="001B427E">
        <w:rPr>
          <w:rFonts w:asciiTheme="majorHAnsi" w:hAnsiTheme="majorHAnsi"/>
          <w:sz w:val="20"/>
          <w:lang w:val="en-US"/>
        </w:rPr>
        <w:t xml:space="preserve">* Bonfferoni adjusted </w:t>
      </w:r>
      <w:r w:rsidRPr="001B427E">
        <w:rPr>
          <w:rFonts w:asciiTheme="majorHAnsi" w:hAnsiTheme="majorHAnsi"/>
          <w:i/>
          <w:sz w:val="20"/>
          <w:lang w:val="en-US"/>
        </w:rPr>
        <w:t>p</w:t>
      </w:r>
      <w:r w:rsidRPr="001B427E">
        <w:rPr>
          <w:rFonts w:asciiTheme="majorHAnsi" w:hAnsiTheme="majorHAnsi"/>
          <w:sz w:val="20"/>
          <w:lang w:val="en-US"/>
        </w:rPr>
        <w:t>-value for radical-intent surgery vs palliative treatment</w:t>
      </w:r>
    </w:p>
    <w:p w14:paraId="2576764C" w14:textId="4720C1FA" w:rsidR="00D509EB" w:rsidRPr="001B427E" w:rsidRDefault="005F4702" w:rsidP="000C5DF1">
      <w:pPr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</w:pPr>
      <w:r w:rsidRPr="001B427E">
        <w:rPr>
          <w:rFonts w:asciiTheme="majorHAnsi" w:hAnsiTheme="majorHAnsi"/>
          <w:sz w:val="20"/>
          <w:lang w:val="en-US"/>
        </w:rPr>
        <w:t>*</w:t>
      </w:r>
      <w:r w:rsidR="000C5DF1" w:rsidRPr="001B427E">
        <w:rPr>
          <w:rFonts w:asciiTheme="majorHAnsi" w:hAnsiTheme="majorHAnsi"/>
          <w:sz w:val="20"/>
          <w:lang w:val="en-US"/>
        </w:rPr>
        <w:t>*</w:t>
      </w:r>
      <w:r w:rsidR="000713FD" w:rsidRPr="001B427E">
        <w:rPr>
          <w:rFonts w:asciiTheme="majorHAnsi" w:hAnsiTheme="majorHAnsi"/>
          <w:sz w:val="20"/>
          <w:lang w:val="en-US"/>
        </w:rPr>
        <w:t>B</w:t>
      </w:r>
      <w:r w:rsidR="00981D27" w:rsidRPr="001B427E">
        <w:rPr>
          <w:rFonts w:asciiTheme="majorHAnsi" w:hAnsiTheme="majorHAnsi"/>
          <w:sz w:val="20"/>
          <w:lang w:val="en-US"/>
        </w:rPr>
        <w:t xml:space="preserve">onfferoni adjusted </w:t>
      </w:r>
      <w:r w:rsidR="00981D27" w:rsidRPr="001B427E">
        <w:rPr>
          <w:rFonts w:asciiTheme="majorHAnsi" w:hAnsiTheme="majorHAnsi"/>
          <w:i/>
          <w:sz w:val="20"/>
          <w:lang w:val="en-US"/>
        </w:rPr>
        <w:t>p</w:t>
      </w:r>
      <w:r w:rsidR="00981D27" w:rsidRPr="001B427E">
        <w:rPr>
          <w:rFonts w:asciiTheme="majorHAnsi" w:hAnsiTheme="majorHAnsi"/>
          <w:sz w:val="20"/>
          <w:lang w:val="en-US"/>
        </w:rPr>
        <w:t>-value for</w:t>
      </w:r>
      <w:r w:rsidR="000C5DF1" w:rsidRPr="001B427E">
        <w:rPr>
          <w:rFonts w:asciiTheme="majorHAnsi" w:hAnsiTheme="majorHAnsi"/>
          <w:sz w:val="20"/>
          <w:lang w:val="en-US"/>
        </w:rPr>
        <w:t xml:space="preserve"> VTE vs no VTE</w:t>
      </w:r>
      <w:r w:rsidR="00981D27" w:rsidRPr="001B427E">
        <w:rPr>
          <w:rFonts w:asciiTheme="majorHAnsi" w:hAnsiTheme="majorHAnsi"/>
          <w:sz w:val="20"/>
          <w:lang w:val="en-US"/>
        </w:rPr>
        <w:t xml:space="preserve"> comparison</w:t>
      </w:r>
      <w:r w:rsidR="00926A8A"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t>.</w:t>
      </w:r>
    </w:p>
    <w:p w14:paraId="4EBE6352" w14:textId="77777777" w:rsidR="00D509EB" w:rsidRPr="001B427E" w:rsidRDefault="00D509EB">
      <w:pPr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</w:pPr>
      <w:r w:rsidRPr="001B427E">
        <w:rPr>
          <w:rFonts w:asciiTheme="majorHAnsi" w:eastAsia="Times New Roman" w:hAnsiTheme="majorHAnsi" w:cstheme="majorHAnsi"/>
          <w:sz w:val="20"/>
          <w:szCs w:val="20"/>
          <w:lang w:val="en-US" w:eastAsia="fi-FI"/>
        </w:rPr>
        <w:br w:type="page"/>
      </w:r>
    </w:p>
    <w:p w14:paraId="78F50FE9" w14:textId="541CF39A" w:rsidR="00D509EB" w:rsidRPr="001B427E" w:rsidRDefault="005A7795" w:rsidP="00D509EB">
      <w:pPr>
        <w:rPr>
          <w:rFonts w:asciiTheme="majorHAnsi" w:hAnsiTheme="majorHAnsi"/>
          <w:color w:val="000000"/>
          <w:lang w:val="en-US"/>
        </w:rPr>
      </w:pPr>
      <w:r w:rsidRPr="001B427E">
        <w:rPr>
          <w:rFonts w:asciiTheme="majorHAnsi" w:hAnsiTheme="majorHAnsi"/>
          <w:lang w:val="en-US"/>
        </w:rPr>
        <w:lastRenderedPageBreak/>
        <w:t xml:space="preserve">Supplementary </w:t>
      </w:r>
      <w:r w:rsidR="00D509EB" w:rsidRPr="001B427E">
        <w:rPr>
          <w:rFonts w:asciiTheme="majorHAnsi" w:hAnsiTheme="majorHAnsi"/>
          <w:lang w:val="en-US"/>
        </w:rPr>
        <w:t xml:space="preserve">Table </w:t>
      </w:r>
      <w:r w:rsidR="00FC5271" w:rsidRPr="001B427E">
        <w:rPr>
          <w:rFonts w:asciiTheme="majorHAnsi" w:hAnsiTheme="majorHAnsi"/>
          <w:lang w:val="en-US"/>
        </w:rPr>
        <w:t>S</w:t>
      </w:r>
      <w:r w:rsidRPr="001B427E">
        <w:rPr>
          <w:rFonts w:asciiTheme="majorHAnsi" w:hAnsiTheme="majorHAnsi"/>
          <w:lang w:val="en-US"/>
        </w:rPr>
        <w:t>2</w:t>
      </w:r>
      <w:r w:rsidR="00D509EB" w:rsidRPr="001B427E">
        <w:rPr>
          <w:rFonts w:asciiTheme="majorHAnsi" w:hAnsiTheme="majorHAnsi"/>
          <w:lang w:val="en-US"/>
        </w:rPr>
        <w:t xml:space="preserve">. Venous </w:t>
      </w:r>
      <w:r w:rsidR="00D52947" w:rsidRPr="001B427E">
        <w:rPr>
          <w:rFonts w:asciiTheme="majorHAnsi" w:hAnsiTheme="majorHAnsi"/>
          <w:lang w:val="en-US"/>
        </w:rPr>
        <w:t>thromboembolism</w:t>
      </w:r>
      <w:r w:rsidR="00D509EB" w:rsidRPr="001B427E">
        <w:rPr>
          <w:rFonts w:asciiTheme="majorHAnsi" w:hAnsiTheme="majorHAnsi"/>
          <w:color w:val="000000"/>
          <w:lang w:val="en-US"/>
        </w:rPr>
        <w:t xml:space="preserve"> among radical surgery and palliative treatment patients before and after the diagnosis of </w:t>
      </w:r>
      <w:r w:rsidRPr="001B427E">
        <w:rPr>
          <w:rFonts w:asciiTheme="majorHAnsi" w:hAnsiTheme="majorHAnsi"/>
          <w:color w:val="000000"/>
          <w:lang w:val="en-US"/>
        </w:rPr>
        <w:t>pancreatic cancer</w:t>
      </w:r>
      <w:r w:rsidR="00D509EB" w:rsidRPr="001B427E">
        <w:rPr>
          <w:rFonts w:asciiTheme="majorHAnsi" w:hAnsiTheme="majorHAnsi"/>
          <w:color w:val="000000"/>
          <w:lang w:val="en-US"/>
        </w:rPr>
        <w:t xml:space="preserve"> stratified by age groups</w:t>
      </w:r>
    </w:p>
    <w:tbl>
      <w:tblPr>
        <w:tblpPr w:leftFromText="180" w:rightFromText="180" w:vertAnchor="page" w:horzAnchor="margin" w:tblpXSpec="center" w:tblpY="1969"/>
        <w:tblW w:w="12167" w:type="dxa"/>
        <w:tblLook w:val="04A0" w:firstRow="1" w:lastRow="0" w:firstColumn="1" w:lastColumn="0" w:noHBand="0" w:noVBand="1"/>
      </w:tblPr>
      <w:tblGrid>
        <w:gridCol w:w="2212"/>
        <w:gridCol w:w="419"/>
        <w:gridCol w:w="817"/>
        <w:gridCol w:w="968"/>
        <w:gridCol w:w="689"/>
        <w:gridCol w:w="966"/>
        <w:gridCol w:w="652"/>
        <w:gridCol w:w="702"/>
        <w:gridCol w:w="612"/>
        <w:gridCol w:w="921"/>
        <w:gridCol w:w="612"/>
        <w:gridCol w:w="804"/>
        <w:gridCol w:w="464"/>
        <w:gridCol w:w="806"/>
        <w:gridCol w:w="771"/>
      </w:tblGrid>
      <w:tr w:rsidR="00DE4741" w:rsidRPr="001B427E" w14:paraId="776EE54D" w14:textId="77777777" w:rsidTr="00DE4741">
        <w:trPr>
          <w:trHeight w:val="27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6CC" w14:textId="1517FCEC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1CA" w14:textId="28D50EF0" w:rsidR="00DE4741" w:rsidRPr="001B427E" w:rsidRDefault="00E15F61" w:rsidP="00E15F61">
            <w:pPr>
              <w:spacing w:after="0" w:line="240" w:lineRule="auto"/>
              <w:jc w:val="center"/>
              <w:rPr>
                <w:rFonts w:asciiTheme="majorHAnsi" w:hAnsiTheme="majorHAnsi"/>
                <w:color w:val="000000"/>
                <w:sz w:val="20"/>
                <w:lang w:val="en-US"/>
              </w:rPr>
            </w:pPr>
            <w:r w:rsidRPr="001B427E">
              <w:rPr>
                <w:rFonts w:asciiTheme="majorHAnsi" w:hAnsiTheme="majorHAnsi"/>
                <w:color w:val="000000"/>
                <w:sz w:val="20"/>
                <w:lang w:val="en-US"/>
              </w:rPr>
              <w:t xml:space="preserve">Radical-intent surgery </w:t>
            </w:r>
            <w:r w:rsidR="00DE4741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n</w:t>
            </w:r>
            <w:r w:rsidR="00DE4741"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DE4741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= 3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645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E45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Palliative Treatment (n</w:t>
            </w: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= 37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8A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4741" w:rsidRPr="001B427E" w14:paraId="75504C27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91D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43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BE5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C60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3E45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Age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83C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4741" w:rsidRPr="001B427E" w14:paraId="15DCBE4E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579A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B63E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≤65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5185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66–7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2D57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≥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BC4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9F04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≤6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29D1E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66–79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267E2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≥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6B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4741" w:rsidRPr="001B427E" w14:paraId="2A756F60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7CEB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E214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136</w:t>
            </w:r>
          </w:p>
        </w:tc>
        <w:tc>
          <w:tcPr>
            <w:tcW w:w="15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EAB4D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19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EB05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E8A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B2F94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907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D2ED6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1750</w:t>
            </w: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A9B10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=10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E0E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DE4741" w:rsidRPr="001B427E" w14:paraId="4F09DB8D" w14:textId="77777777" w:rsidTr="00DE4741">
        <w:trPr>
          <w:trHeight w:val="270"/>
        </w:trPr>
        <w:tc>
          <w:tcPr>
            <w:tcW w:w="2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89DE" w14:textId="3B3289EC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 VTE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FB3D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B1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925D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A55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02B8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351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C06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p*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68A49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DBF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D36A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770D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1D2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CBBD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ED99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eastAsia="en-GB"/>
              </w:rPr>
              <w:t>p*</w:t>
            </w:r>
          </w:p>
        </w:tc>
      </w:tr>
      <w:tr w:rsidR="00DE4741" w:rsidRPr="001B427E" w14:paraId="54E76AA7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8950" w14:textId="1967569C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&gt;1 y before PC </w:t>
            </w:r>
            <w:r w:rsidR="00A03764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Diagnosi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AC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A088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4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4BE2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0C12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4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E8C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024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9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AF7C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E8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41BC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2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15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4A7D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3.9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CFB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3E6C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6.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626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4741" w:rsidRPr="001B427E" w14:paraId="64495591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79F6" w14:textId="3AD175F1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≤1 y before PC </w:t>
            </w:r>
            <w:r w:rsidR="00A03764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Diagnosi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E6C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56B9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1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C79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5B54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D12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374A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CD0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EE6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9EF5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5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B2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2251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4.4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D86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EE30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2.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7F7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E4741" w:rsidRPr="001B427E" w14:paraId="22A5497E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8B3E" w14:textId="5A298B3F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 xml:space="preserve">After PC </w:t>
            </w:r>
            <w:r w:rsidR="00A03764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Diagnosis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B51E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39CE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16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81FB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5478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  <w:t>(10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B1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6EE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70E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DC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B7F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13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DC2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983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9.7)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EDA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205A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3.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D98A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E4741" w:rsidRPr="001B427E" w14:paraId="40EF592B" w14:textId="77777777" w:rsidTr="00DE4741">
        <w:trPr>
          <w:trHeight w:val="260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FC1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5CE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1FBF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A90C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EFDA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468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4D3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195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6A8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284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796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1C97" w14:textId="77777777" w:rsidR="00DE4741" w:rsidRPr="001B427E" w:rsidRDefault="00DE4741" w:rsidP="00DE474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9384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D72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49F" w14:textId="77777777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DE4741" w:rsidRPr="001B427E" w14:paraId="66A817BE" w14:textId="77777777" w:rsidTr="00DE4741">
        <w:trPr>
          <w:trHeight w:val="260"/>
        </w:trPr>
        <w:tc>
          <w:tcPr>
            <w:tcW w:w="12167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58E" w14:textId="0373B59A" w:rsidR="00DE4741" w:rsidRPr="001B427E" w:rsidRDefault="00DE4741" w:rsidP="00DE47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*</w:t>
            </w:r>
            <w:r w:rsidR="00D52947"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inear-by-linear association</w:t>
            </w:r>
            <w:r w:rsidRPr="001B427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between age categories</w:t>
            </w:r>
          </w:p>
        </w:tc>
      </w:tr>
    </w:tbl>
    <w:p w14:paraId="3C3B3483" w14:textId="63935C2F" w:rsidR="000C5DF1" w:rsidRPr="001B427E" w:rsidRDefault="000C5DF1" w:rsidP="000C5DF1">
      <w:pPr>
        <w:rPr>
          <w:rFonts w:asciiTheme="majorHAnsi" w:hAnsiTheme="majorHAnsi"/>
          <w:sz w:val="20"/>
          <w:lang w:val="en-US"/>
        </w:rPr>
        <w:sectPr w:rsidR="000C5DF1" w:rsidRPr="001B427E" w:rsidSect="005D78DD">
          <w:headerReference w:type="default" r:id="rId8"/>
          <w:pgSz w:w="16838" w:h="11906" w:orient="landscape" w:code="9"/>
          <w:pgMar w:top="1134" w:right="1418" w:bottom="1134" w:left="1418" w:header="709" w:footer="709" w:gutter="0"/>
          <w:cols w:space="708"/>
          <w:docGrid w:linePitch="360"/>
        </w:sectPr>
      </w:pPr>
    </w:p>
    <w:p w14:paraId="5332C63C" w14:textId="6DDEA5BE" w:rsidR="00FB6322" w:rsidRPr="001B427E" w:rsidRDefault="005A7795" w:rsidP="005D78DD">
      <w:pPr>
        <w:rPr>
          <w:rFonts w:asciiTheme="majorHAnsi" w:hAnsiTheme="majorHAnsi" w:cstheme="majorHAnsi"/>
          <w:lang w:val="en-US"/>
        </w:rPr>
      </w:pPr>
      <w:r w:rsidRPr="001B427E">
        <w:rPr>
          <w:rFonts w:asciiTheme="majorHAnsi" w:hAnsiTheme="majorHAnsi" w:cstheme="majorHAnsi"/>
          <w:lang w:val="en-US"/>
        </w:rPr>
        <w:lastRenderedPageBreak/>
        <w:t>Supplementary Table S3</w:t>
      </w:r>
      <w:r w:rsidR="00571DD5" w:rsidRPr="001B427E">
        <w:rPr>
          <w:rFonts w:asciiTheme="majorHAnsi" w:hAnsiTheme="majorHAnsi" w:cstheme="majorHAnsi"/>
          <w:lang w:val="en-US"/>
        </w:rPr>
        <w:t xml:space="preserve">. </w:t>
      </w:r>
      <w:r w:rsidR="00A813C1" w:rsidRPr="001B427E">
        <w:rPr>
          <w:rFonts w:asciiTheme="majorHAnsi" w:hAnsiTheme="majorHAnsi" w:cstheme="majorHAnsi"/>
          <w:lang w:val="en-US"/>
        </w:rPr>
        <w:t>Logisti</w:t>
      </w:r>
      <w:r w:rsidR="003971A0" w:rsidRPr="001B427E">
        <w:rPr>
          <w:rFonts w:asciiTheme="majorHAnsi" w:hAnsiTheme="majorHAnsi" w:cstheme="majorHAnsi"/>
          <w:lang w:val="en-US"/>
        </w:rPr>
        <w:t xml:space="preserve">c regression </w:t>
      </w:r>
      <w:r w:rsidR="00571DD5" w:rsidRPr="001B427E">
        <w:rPr>
          <w:rFonts w:asciiTheme="majorHAnsi" w:hAnsiTheme="majorHAnsi" w:cstheme="majorHAnsi"/>
          <w:lang w:val="en-US"/>
        </w:rPr>
        <w:t>analyzing</w:t>
      </w:r>
      <w:r w:rsidR="003971A0" w:rsidRPr="001B427E">
        <w:rPr>
          <w:rFonts w:asciiTheme="majorHAnsi" w:hAnsiTheme="majorHAnsi" w:cstheme="majorHAnsi"/>
          <w:lang w:val="en-US"/>
        </w:rPr>
        <w:t xml:space="preserve"> the odds of venous thromboembolism </w:t>
      </w:r>
      <w:r w:rsidR="00CE5284" w:rsidRPr="001B427E">
        <w:rPr>
          <w:rFonts w:asciiTheme="majorHAnsi" w:hAnsiTheme="majorHAnsi" w:cstheme="majorHAnsi"/>
          <w:lang w:val="en-US"/>
        </w:rPr>
        <w:t>within</w:t>
      </w:r>
      <w:r w:rsidR="003971A0" w:rsidRPr="001B427E">
        <w:rPr>
          <w:rFonts w:asciiTheme="majorHAnsi" w:hAnsiTheme="majorHAnsi" w:cstheme="majorHAnsi"/>
          <w:lang w:val="en-US"/>
        </w:rPr>
        <w:t xml:space="preserve"> one year before the diagnosis of pancreatic cancer among </w:t>
      </w:r>
      <w:r w:rsidR="002A0BCD" w:rsidRPr="001B427E">
        <w:rPr>
          <w:rFonts w:asciiTheme="majorHAnsi" w:hAnsiTheme="majorHAnsi" w:cstheme="majorHAnsi"/>
          <w:lang w:val="en-US"/>
        </w:rPr>
        <w:t xml:space="preserve">pancreatic cancer </w:t>
      </w:r>
      <w:r w:rsidR="003971A0" w:rsidRPr="001B427E">
        <w:rPr>
          <w:rFonts w:asciiTheme="majorHAnsi" w:hAnsiTheme="majorHAnsi" w:cstheme="majorHAnsi"/>
          <w:lang w:val="en-US"/>
        </w:rPr>
        <w:t xml:space="preserve">patients diagnosed in 2013-2016 in Finland (n=4086) </w:t>
      </w:r>
    </w:p>
    <w:p w14:paraId="11B5FE61" w14:textId="77777777" w:rsidR="00A813C1" w:rsidRPr="001B427E" w:rsidRDefault="00A813C1" w:rsidP="005D78DD">
      <w:pPr>
        <w:rPr>
          <w:rFonts w:asciiTheme="majorHAnsi" w:hAnsiTheme="majorHAnsi" w:cstheme="majorHAnsi"/>
          <w:lang w:val="en-US"/>
        </w:rPr>
      </w:pPr>
    </w:p>
    <w:tbl>
      <w:tblPr>
        <w:tblW w:w="6990" w:type="dxa"/>
        <w:tblLook w:val="04A0" w:firstRow="1" w:lastRow="0" w:firstColumn="1" w:lastColumn="0" w:noHBand="0" w:noVBand="1"/>
      </w:tblPr>
      <w:tblGrid>
        <w:gridCol w:w="2038"/>
        <w:gridCol w:w="1238"/>
        <w:gridCol w:w="1238"/>
        <w:gridCol w:w="1238"/>
        <w:gridCol w:w="1238"/>
      </w:tblGrid>
      <w:tr w:rsidR="00A813C1" w:rsidRPr="001B427E" w14:paraId="5B2D1CC9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C9D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2E9B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34B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CEB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95% C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3587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A813C1" w:rsidRPr="001B427E" w14:paraId="39CECD14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3352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Variab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B01A" w14:textId="4DA79C4E" w:rsidR="00A813C1" w:rsidRPr="001B427E" w:rsidRDefault="009B0EDA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Odds rati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8AB9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lowe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944D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highe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378C" w14:textId="77777777" w:rsidR="00A813C1" w:rsidRPr="001B427E" w:rsidRDefault="00A813C1" w:rsidP="00A841F7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lang w:val="en-US"/>
              </w:rPr>
            </w:pPr>
            <w:r w:rsidRPr="001B427E">
              <w:rPr>
                <w:rFonts w:asciiTheme="majorHAnsi" w:hAnsiTheme="majorHAnsi" w:cstheme="majorHAnsi"/>
                <w:i/>
                <w:iCs/>
                <w:lang w:val="en-US"/>
              </w:rPr>
              <w:t>p</w:t>
            </w:r>
          </w:p>
        </w:tc>
      </w:tr>
      <w:tr w:rsidR="00A813C1" w:rsidRPr="001B427E" w14:paraId="11EF7B53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3C3A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Radical surg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D3E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B00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0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72EC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5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BFE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004</w:t>
            </w:r>
          </w:p>
        </w:tc>
      </w:tr>
      <w:tr w:rsidR="00A813C1" w:rsidRPr="001B427E" w14:paraId="0F2BC76D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CFEF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Female (vs male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0D1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639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9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972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8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C1DB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082</w:t>
            </w:r>
          </w:p>
        </w:tc>
      </w:tr>
      <w:tr w:rsidR="00A813C1" w:rsidRPr="001B427E" w14:paraId="4D232217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469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Age at diagnosi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261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9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2F5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9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440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9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85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&lt;0.001</w:t>
            </w:r>
          </w:p>
        </w:tc>
      </w:tr>
      <w:tr w:rsidR="00A813C1" w:rsidRPr="001B427E" w14:paraId="6CB01AF7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00D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CCI 1 (vs 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871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9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091A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9F4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4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1F43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718</w:t>
            </w:r>
          </w:p>
        </w:tc>
      </w:tr>
      <w:tr w:rsidR="00A813C1" w:rsidRPr="001B427E" w14:paraId="142F99CE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677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CCI 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9E4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2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E51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8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5FF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2.0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91F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285</w:t>
            </w:r>
          </w:p>
        </w:tc>
      </w:tr>
      <w:tr w:rsidR="00A813C1" w:rsidRPr="001B427E" w14:paraId="0E17C6D4" w14:textId="77777777" w:rsidTr="00A813C1">
        <w:trPr>
          <w:trHeight w:val="295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884" w14:textId="77777777" w:rsidR="00A813C1" w:rsidRPr="001B427E" w:rsidRDefault="00A813C1" w:rsidP="00A813C1">
            <w:pPr>
              <w:spacing w:after="0" w:line="240" w:lineRule="auto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CCI 3+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7AB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8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8F1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1.1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EE9" w14:textId="77777777" w:rsidR="00A813C1" w:rsidRPr="001B427E" w:rsidRDefault="00A813C1" w:rsidP="00A813C1">
            <w:pPr>
              <w:spacing w:after="0" w:line="240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2.7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910" w14:textId="77777777" w:rsidR="00A813C1" w:rsidRPr="001B427E" w:rsidRDefault="00A813C1" w:rsidP="00A813C1">
            <w:pPr>
              <w:spacing w:after="0" w:line="240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1B427E">
              <w:rPr>
                <w:rFonts w:asciiTheme="majorHAnsi" w:hAnsiTheme="majorHAnsi" w:cstheme="majorHAnsi"/>
                <w:lang w:val="en-US"/>
              </w:rPr>
              <w:t>0.007</w:t>
            </w:r>
          </w:p>
        </w:tc>
      </w:tr>
    </w:tbl>
    <w:p w14:paraId="5C5F63FE" w14:textId="77777777" w:rsidR="00A813C1" w:rsidRPr="001B427E" w:rsidRDefault="00A813C1" w:rsidP="005D78DD">
      <w:pPr>
        <w:rPr>
          <w:rFonts w:asciiTheme="majorHAnsi" w:hAnsiTheme="majorHAnsi" w:cstheme="majorHAnsi"/>
          <w:lang w:val="en-US"/>
        </w:rPr>
      </w:pPr>
    </w:p>
    <w:p w14:paraId="475A38C3" w14:textId="01EC2C04" w:rsidR="00A813C1" w:rsidRPr="001B427E" w:rsidRDefault="00A813C1" w:rsidP="00A813C1">
      <w:pPr>
        <w:rPr>
          <w:rFonts w:asciiTheme="majorHAnsi" w:hAnsiTheme="majorHAnsi" w:cstheme="majorHAnsi"/>
          <w:lang w:val="en-US"/>
        </w:rPr>
      </w:pPr>
      <w:r w:rsidRPr="001B427E">
        <w:rPr>
          <w:rFonts w:asciiTheme="majorHAnsi" w:hAnsiTheme="majorHAnsi" w:cstheme="majorHAnsi"/>
          <w:lang w:val="en-US"/>
        </w:rPr>
        <w:t xml:space="preserve">CCI = </w:t>
      </w:r>
      <w:r w:rsidR="003971A0" w:rsidRPr="001B427E">
        <w:rPr>
          <w:rFonts w:asciiTheme="majorHAnsi" w:hAnsiTheme="majorHAnsi" w:cstheme="majorHAnsi"/>
          <w:lang w:val="en-US"/>
        </w:rPr>
        <w:t>Charlson comorbidity index score sum</w:t>
      </w:r>
    </w:p>
    <w:p w14:paraId="1E94B184" w14:textId="77777777" w:rsidR="00A813C1" w:rsidRPr="001B427E" w:rsidRDefault="00A813C1" w:rsidP="00A813C1">
      <w:pPr>
        <w:rPr>
          <w:rFonts w:ascii="Calibri" w:hAnsi="Calibri"/>
          <w:sz w:val="20"/>
          <w:lang w:val="en-US"/>
        </w:rPr>
      </w:pPr>
    </w:p>
    <w:p w14:paraId="2474C926" w14:textId="3623D7A2" w:rsidR="00FF0E1E" w:rsidRPr="001B427E" w:rsidRDefault="00FF0E1E">
      <w:pPr>
        <w:rPr>
          <w:rFonts w:ascii="Calibri" w:hAnsi="Calibri"/>
          <w:sz w:val="20"/>
          <w:lang w:val="en-US"/>
        </w:rPr>
      </w:pPr>
      <w:r w:rsidRPr="001B427E">
        <w:rPr>
          <w:rFonts w:ascii="Calibri" w:hAnsi="Calibri"/>
          <w:sz w:val="20"/>
          <w:lang w:val="en-US"/>
        </w:rPr>
        <w:br w:type="page"/>
      </w:r>
    </w:p>
    <w:p w14:paraId="573235CA" w14:textId="722E44A7" w:rsidR="00FF0E1E" w:rsidRPr="00F42965" w:rsidRDefault="00FF0E1E" w:rsidP="00FF0E1E">
      <w:pPr>
        <w:spacing w:line="480" w:lineRule="auto"/>
        <w:rPr>
          <w:rFonts w:asciiTheme="majorHAnsi" w:hAnsiTheme="majorHAnsi" w:cstheme="majorHAnsi"/>
          <w:lang w:val="en-US"/>
        </w:rPr>
      </w:pPr>
      <w:r w:rsidRPr="001B427E">
        <w:rPr>
          <w:rFonts w:asciiTheme="majorHAnsi" w:hAnsiTheme="majorHAnsi" w:cstheme="majorHAnsi"/>
          <w:lang w:val="en-US"/>
        </w:rPr>
        <w:lastRenderedPageBreak/>
        <w:t xml:space="preserve">Supplementary Results S4. Among cases excluded due to </w:t>
      </w:r>
      <w:r w:rsidRPr="001B427E">
        <w:rPr>
          <w:rFonts w:asciiTheme="majorHAnsi" w:hAnsiTheme="majorHAnsi" w:cstheme="majorHAnsi"/>
          <w:bCs/>
          <w:lang w:val="en-US"/>
        </w:rPr>
        <w:t xml:space="preserve">a </w:t>
      </w:r>
      <w:r w:rsidRPr="001B427E">
        <w:rPr>
          <w:rFonts w:asciiTheme="majorHAnsi" w:hAnsiTheme="majorHAnsi" w:cstheme="majorHAnsi"/>
          <w:lang w:val="en-US"/>
        </w:rPr>
        <w:t xml:space="preserve">post-mortem PC diagnosis [only death certificate (n = 172) or autopsy (n = 228)], VTE was the underlying cause of death in two </w:t>
      </w:r>
      <w:r w:rsidRPr="001B427E">
        <w:rPr>
          <w:rFonts w:asciiTheme="majorHAnsi" w:hAnsiTheme="majorHAnsi" w:cstheme="majorHAnsi"/>
          <w:bCs/>
          <w:lang w:val="en-US"/>
        </w:rPr>
        <w:t xml:space="preserve">(0.5%) </w:t>
      </w:r>
      <w:r w:rsidRPr="001B427E">
        <w:rPr>
          <w:rFonts w:asciiTheme="majorHAnsi" w:hAnsiTheme="majorHAnsi" w:cstheme="majorHAnsi"/>
          <w:lang w:val="en-US"/>
        </w:rPr>
        <w:t>cases</w:t>
      </w:r>
      <w:r w:rsidRPr="001B427E">
        <w:rPr>
          <w:rFonts w:asciiTheme="majorHAnsi" w:hAnsiTheme="majorHAnsi" w:cstheme="majorHAnsi"/>
          <w:bCs/>
          <w:lang w:val="en-US"/>
        </w:rPr>
        <w:t>,</w:t>
      </w:r>
      <w:r w:rsidRPr="001B427E">
        <w:rPr>
          <w:rFonts w:asciiTheme="majorHAnsi" w:hAnsiTheme="majorHAnsi" w:cstheme="majorHAnsi"/>
          <w:lang w:val="en-US"/>
        </w:rPr>
        <w:t xml:space="preserve"> an immediate cause of death in 26 (6.5%) cases</w:t>
      </w:r>
      <w:r w:rsidRPr="001B427E">
        <w:rPr>
          <w:rFonts w:asciiTheme="majorHAnsi" w:hAnsiTheme="majorHAnsi" w:cstheme="majorHAnsi"/>
          <w:bCs/>
          <w:lang w:val="en-US"/>
        </w:rPr>
        <w:t>,</w:t>
      </w:r>
      <w:r w:rsidRPr="001B427E">
        <w:rPr>
          <w:rFonts w:asciiTheme="majorHAnsi" w:hAnsiTheme="majorHAnsi" w:cstheme="majorHAnsi"/>
          <w:lang w:val="en-US"/>
        </w:rPr>
        <w:t xml:space="preserve"> and a contributing condition in an additional 7 (1.8%) cases.</w:t>
      </w:r>
    </w:p>
    <w:p w14:paraId="18142092" w14:textId="77777777" w:rsidR="00A813C1" w:rsidRPr="00A813C1" w:rsidRDefault="00A813C1" w:rsidP="00A813C1">
      <w:pPr>
        <w:rPr>
          <w:rFonts w:ascii="Calibri" w:hAnsi="Calibri"/>
          <w:sz w:val="20"/>
          <w:lang w:val="en-US"/>
        </w:rPr>
      </w:pPr>
    </w:p>
    <w:sectPr w:rsidR="00A813C1" w:rsidRPr="00A813C1" w:rsidSect="00DE169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41681" w14:textId="77777777" w:rsidR="00C81BF4" w:rsidRPr="00F80084" w:rsidRDefault="00C81BF4" w:rsidP="002B538D">
      <w:pPr>
        <w:spacing w:after="0" w:line="240" w:lineRule="auto"/>
      </w:pPr>
      <w:r w:rsidRPr="00F80084">
        <w:separator/>
      </w:r>
    </w:p>
  </w:endnote>
  <w:endnote w:type="continuationSeparator" w:id="0">
    <w:p w14:paraId="03889230" w14:textId="77777777" w:rsidR="00C81BF4" w:rsidRPr="00F80084" w:rsidRDefault="00C81BF4" w:rsidP="002B538D">
      <w:pPr>
        <w:spacing w:after="0" w:line="240" w:lineRule="auto"/>
      </w:pPr>
      <w:r w:rsidRPr="00F80084">
        <w:continuationSeparator/>
      </w:r>
    </w:p>
  </w:endnote>
  <w:endnote w:type="continuationNotice" w:id="1">
    <w:p w14:paraId="6E93C9AD" w14:textId="77777777" w:rsidR="00C81BF4" w:rsidRDefault="00C81B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11AA0" w14:textId="77777777" w:rsidR="00C81BF4" w:rsidRPr="00F80084" w:rsidRDefault="00C81BF4" w:rsidP="002B538D">
      <w:pPr>
        <w:spacing w:after="0" w:line="240" w:lineRule="auto"/>
      </w:pPr>
      <w:r w:rsidRPr="00F80084">
        <w:separator/>
      </w:r>
    </w:p>
  </w:footnote>
  <w:footnote w:type="continuationSeparator" w:id="0">
    <w:p w14:paraId="00B12DCB" w14:textId="77777777" w:rsidR="00C81BF4" w:rsidRPr="00F80084" w:rsidRDefault="00C81BF4" w:rsidP="002B538D">
      <w:pPr>
        <w:spacing w:after="0" w:line="240" w:lineRule="auto"/>
      </w:pPr>
      <w:r w:rsidRPr="00F80084">
        <w:continuationSeparator/>
      </w:r>
    </w:p>
  </w:footnote>
  <w:footnote w:type="continuationNotice" w:id="1">
    <w:p w14:paraId="4E52A17F" w14:textId="77777777" w:rsidR="00C81BF4" w:rsidRDefault="00C81B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3158125"/>
      <w:docPartObj>
        <w:docPartGallery w:val="Page Numbers (Top of Page)"/>
        <w:docPartUnique/>
      </w:docPartObj>
    </w:sdtPr>
    <w:sdtEndPr/>
    <w:sdtContent>
      <w:p w14:paraId="7AA9EDC5" w14:textId="633E7E67" w:rsidR="00240EB6" w:rsidRDefault="00240EB6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1F0286A0" w14:textId="77777777" w:rsidR="00240EB6" w:rsidRDefault="00240EB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C2BF2"/>
    <w:multiLevelType w:val="hybridMultilevel"/>
    <w:tmpl w:val="4AD07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0355FD"/>
    <w:multiLevelType w:val="hybridMultilevel"/>
    <w:tmpl w:val="9EF0C6AE"/>
    <w:lvl w:ilvl="0" w:tplc="62DAD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196673">
    <w:abstractNumId w:val="0"/>
  </w:num>
  <w:num w:numId="2" w16cid:durableId="24314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6B0"/>
    <w:rsid w:val="00001059"/>
    <w:rsid w:val="0000692F"/>
    <w:rsid w:val="00010DC0"/>
    <w:rsid w:val="00010E82"/>
    <w:rsid w:val="000118D3"/>
    <w:rsid w:val="000161F2"/>
    <w:rsid w:val="000209AA"/>
    <w:rsid w:val="000212E7"/>
    <w:rsid w:val="00021A7F"/>
    <w:rsid w:val="00022757"/>
    <w:rsid w:val="00025575"/>
    <w:rsid w:val="00026133"/>
    <w:rsid w:val="00026609"/>
    <w:rsid w:val="00026663"/>
    <w:rsid w:val="00027D6F"/>
    <w:rsid w:val="00031A21"/>
    <w:rsid w:val="00031CDA"/>
    <w:rsid w:val="00032839"/>
    <w:rsid w:val="000332B9"/>
    <w:rsid w:val="000337D3"/>
    <w:rsid w:val="00034546"/>
    <w:rsid w:val="000345FC"/>
    <w:rsid w:val="00034995"/>
    <w:rsid w:val="00034BDF"/>
    <w:rsid w:val="00036178"/>
    <w:rsid w:val="00036A67"/>
    <w:rsid w:val="00037075"/>
    <w:rsid w:val="0004211F"/>
    <w:rsid w:val="00043CDA"/>
    <w:rsid w:val="00044981"/>
    <w:rsid w:val="000475CF"/>
    <w:rsid w:val="0005090E"/>
    <w:rsid w:val="00051A80"/>
    <w:rsid w:val="00053603"/>
    <w:rsid w:val="00053E80"/>
    <w:rsid w:val="00054459"/>
    <w:rsid w:val="00054547"/>
    <w:rsid w:val="0005503D"/>
    <w:rsid w:val="00055723"/>
    <w:rsid w:val="00055CB7"/>
    <w:rsid w:val="00056BCA"/>
    <w:rsid w:val="00057348"/>
    <w:rsid w:val="00062A9A"/>
    <w:rsid w:val="0006494E"/>
    <w:rsid w:val="00064BA0"/>
    <w:rsid w:val="00065E7E"/>
    <w:rsid w:val="0006667C"/>
    <w:rsid w:val="00067E80"/>
    <w:rsid w:val="00070831"/>
    <w:rsid w:val="000713FD"/>
    <w:rsid w:val="00072758"/>
    <w:rsid w:val="00072DF9"/>
    <w:rsid w:val="0007420E"/>
    <w:rsid w:val="00076639"/>
    <w:rsid w:val="00076EBF"/>
    <w:rsid w:val="000771BF"/>
    <w:rsid w:val="00077506"/>
    <w:rsid w:val="00082040"/>
    <w:rsid w:val="00082C0D"/>
    <w:rsid w:val="00082C3F"/>
    <w:rsid w:val="000831DA"/>
    <w:rsid w:val="00084713"/>
    <w:rsid w:val="00084BDB"/>
    <w:rsid w:val="000850E0"/>
    <w:rsid w:val="00085E16"/>
    <w:rsid w:val="000861E9"/>
    <w:rsid w:val="00086E3E"/>
    <w:rsid w:val="00087023"/>
    <w:rsid w:val="0008762F"/>
    <w:rsid w:val="00087940"/>
    <w:rsid w:val="00090FFB"/>
    <w:rsid w:val="0009149E"/>
    <w:rsid w:val="000918C2"/>
    <w:rsid w:val="00091ED7"/>
    <w:rsid w:val="000926A7"/>
    <w:rsid w:val="00093D34"/>
    <w:rsid w:val="00094E98"/>
    <w:rsid w:val="000950AF"/>
    <w:rsid w:val="00095634"/>
    <w:rsid w:val="00096124"/>
    <w:rsid w:val="000964FD"/>
    <w:rsid w:val="00096DB6"/>
    <w:rsid w:val="00097BEF"/>
    <w:rsid w:val="000A0CF9"/>
    <w:rsid w:val="000A1B1F"/>
    <w:rsid w:val="000A25DD"/>
    <w:rsid w:val="000A270F"/>
    <w:rsid w:val="000A2B71"/>
    <w:rsid w:val="000A3F5B"/>
    <w:rsid w:val="000A6596"/>
    <w:rsid w:val="000A7FDF"/>
    <w:rsid w:val="000B07D9"/>
    <w:rsid w:val="000B0D17"/>
    <w:rsid w:val="000B1004"/>
    <w:rsid w:val="000B1FAF"/>
    <w:rsid w:val="000B21F8"/>
    <w:rsid w:val="000B3483"/>
    <w:rsid w:val="000B6BBF"/>
    <w:rsid w:val="000B73FD"/>
    <w:rsid w:val="000B7B90"/>
    <w:rsid w:val="000C1B4D"/>
    <w:rsid w:val="000C3AA7"/>
    <w:rsid w:val="000C3BCA"/>
    <w:rsid w:val="000C3D10"/>
    <w:rsid w:val="000C4320"/>
    <w:rsid w:val="000C5BC1"/>
    <w:rsid w:val="000C5DF1"/>
    <w:rsid w:val="000C5F2B"/>
    <w:rsid w:val="000C71A6"/>
    <w:rsid w:val="000D066F"/>
    <w:rsid w:val="000D094B"/>
    <w:rsid w:val="000D0B3F"/>
    <w:rsid w:val="000D0B93"/>
    <w:rsid w:val="000D0F9B"/>
    <w:rsid w:val="000D1934"/>
    <w:rsid w:val="000D28F7"/>
    <w:rsid w:val="000D431E"/>
    <w:rsid w:val="000D4853"/>
    <w:rsid w:val="000D5E16"/>
    <w:rsid w:val="000D6950"/>
    <w:rsid w:val="000D740F"/>
    <w:rsid w:val="000D75AB"/>
    <w:rsid w:val="000E083E"/>
    <w:rsid w:val="000E0958"/>
    <w:rsid w:val="000E1654"/>
    <w:rsid w:val="000E27A8"/>
    <w:rsid w:val="000E2CBA"/>
    <w:rsid w:val="000E329B"/>
    <w:rsid w:val="000E36CD"/>
    <w:rsid w:val="000E57DF"/>
    <w:rsid w:val="000F0063"/>
    <w:rsid w:val="000F0941"/>
    <w:rsid w:val="000F1943"/>
    <w:rsid w:val="000F4CEF"/>
    <w:rsid w:val="000F4F4C"/>
    <w:rsid w:val="000F7A8E"/>
    <w:rsid w:val="000F7D06"/>
    <w:rsid w:val="000F7E57"/>
    <w:rsid w:val="00100599"/>
    <w:rsid w:val="0010062E"/>
    <w:rsid w:val="0010127A"/>
    <w:rsid w:val="0010155A"/>
    <w:rsid w:val="001036B5"/>
    <w:rsid w:val="00104261"/>
    <w:rsid w:val="00104345"/>
    <w:rsid w:val="00104F9B"/>
    <w:rsid w:val="0010584E"/>
    <w:rsid w:val="00106113"/>
    <w:rsid w:val="00107078"/>
    <w:rsid w:val="001078A1"/>
    <w:rsid w:val="00107C76"/>
    <w:rsid w:val="0011180C"/>
    <w:rsid w:val="00112C9B"/>
    <w:rsid w:val="0011396F"/>
    <w:rsid w:val="001150D2"/>
    <w:rsid w:val="00115362"/>
    <w:rsid w:val="0011555D"/>
    <w:rsid w:val="00115F65"/>
    <w:rsid w:val="00116329"/>
    <w:rsid w:val="00116447"/>
    <w:rsid w:val="00116BBC"/>
    <w:rsid w:val="00117CE8"/>
    <w:rsid w:val="001204B0"/>
    <w:rsid w:val="001212ED"/>
    <w:rsid w:val="00121624"/>
    <w:rsid w:val="00121D53"/>
    <w:rsid w:val="00122E1A"/>
    <w:rsid w:val="00123939"/>
    <w:rsid w:val="001242FB"/>
    <w:rsid w:val="00124CED"/>
    <w:rsid w:val="0012528C"/>
    <w:rsid w:val="001253A1"/>
    <w:rsid w:val="00125A1B"/>
    <w:rsid w:val="00125BA7"/>
    <w:rsid w:val="00130515"/>
    <w:rsid w:val="00132C6E"/>
    <w:rsid w:val="00132DC3"/>
    <w:rsid w:val="00133827"/>
    <w:rsid w:val="00135110"/>
    <w:rsid w:val="00135745"/>
    <w:rsid w:val="00136142"/>
    <w:rsid w:val="0013789A"/>
    <w:rsid w:val="0014394E"/>
    <w:rsid w:val="0014404E"/>
    <w:rsid w:val="00145876"/>
    <w:rsid w:val="001501E2"/>
    <w:rsid w:val="001503F5"/>
    <w:rsid w:val="0015108D"/>
    <w:rsid w:val="00151F03"/>
    <w:rsid w:val="00153090"/>
    <w:rsid w:val="001562FD"/>
    <w:rsid w:val="00156E1B"/>
    <w:rsid w:val="00160F88"/>
    <w:rsid w:val="00161A13"/>
    <w:rsid w:val="00163D31"/>
    <w:rsid w:val="001647E4"/>
    <w:rsid w:val="00167BEE"/>
    <w:rsid w:val="00171D37"/>
    <w:rsid w:val="001728FE"/>
    <w:rsid w:val="00172A33"/>
    <w:rsid w:val="001758B2"/>
    <w:rsid w:val="00176B55"/>
    <w:rsid w:val="00181C52"/>
    <w:rsid w:val="00181D85"/>
    <w:rsid w:val="00182267"/>
    <w:rsid w:val="00182569"/>
    <w:rsid w:val="0018278C"/>
    <w:rsid w:val="0018394B"/>
    <w:rsid w:val="001852DF"/>
    <w:rsid w:val="00185740"/>
    <w:rsid w:val="00186325"/>
    <w:rsid w:val="00187918"/>
    <w:rsid w:val="00187EB3"/>
    <w:rsid w:val="00190CAE"/>
    <w:rsid w:val="00195457"/>
    <w:rsid w:val="001967EF"/>
    <w:rsid w:val="00197605"/>
    <w:rsid w:val="001A0C93"/>
    <w:rsid w:val="001A1165"/>
    <w:rsid w:val="001A1AE8"/>
    <w:rsid w:val="001A4A6D"/>
    <w:rsid w:val="001A557C"/>
    <w:rsid w:val="001A6E27"/>
    <w:rsid w:val="001B159F"/>
    <w:rsid w:val="001B18DE"/>
    <w:rsid w:val="001B2B96"/>
    <w:rsid w:val="001B3057"/>
    <w:rsid w:val="001B3542"/>
    <w:rsid w:val="001B3A53"/>
    <w:rsid w:val="001B427E"/>
    <w:rsid w:val="001B4649"/>
    <w:rsid w:val="001B6326"/>
    <w:rsid w:val="001B7F17"/>
    <w:rsid w:val="001C0A01"/>
    <w:rsid w:val="001C0BD7"/>
    <w:rsid w:val="001C0D8C"/>
    <w:rsid w:val="001C5426"/>
    <w:rsid w:val="001C590C"/>
    <w:rsid w:val="001C6AF8"/>
    <w:rsid w:val="001D191C"/>
    <w:rsid w:val="001D1D3F"/>
    <w:rsid w:val="001D24C9"/>
    <w:rsid w:val="001D2908"/>
    <w:rsid w:val="001D34D5"/>
    <w:rsid w:val="001D4C28"/>
    <w:rsid w:val="001D5D00"/>
    <w:rsid w:val="001D5F10"/>
    <w:rsid w:val="001D6119"/>
    <w:rsid w:val="001E1C12"/>
    <w:rsid w:val="001E243F"/>
    <w:rsid w:val="001E498D"/>
    <w:rsid w:val="001E7BD8"/>
    <w:rsid w:val="001F2103"/>
    <w:rsid w:val="001F21BE"/>
    <w:rsid w:val="001F2E1C"/>
    <w:rsid w:val="001F2F0F"/>
    <w:rsid w:val="001F2F89"/>
    <w:rsid w:val="001F3B87"/>
    <w:rsid w:val="001F4C74"/>
    <w:rsid w:val="001F72D5"/>
    <w:rsid w:val="001F72EC"/>
    <w:rsid w:val="001F7BB7"/>
    <w:rsid w:val="002004C1"/>
    <w:rsid w:val="00200808"/>
    <w:rsid w:val="00200DB6"/>
    <w:rsid w:val="002011C9"/>
    <w:rsid w:val="00201F78"/>
    <w:rsid w:val="00202428"/>
    <w:rsid w:val="00202802"/>
    <w:rsid w:val="00202A48"/>
    <w:rsid w:val="002037F3"/>
    <w:rsid w:val="0020393B"/>
    <w:rsid w:val="00205993"/>
    <w:rsid w:val="00205F72"/>
    <w:rsid w:val="00206ABC"/>
    <w:rsid w:val="00206B6B"/>
    <w:rsid w:val="00206FE8"/>
    <w:rsid w:val="00207B1C"/>
    <w:rsid w:val="00207DA7"/>
    <w:rsid w:val="00210980"/>
    <w:rsid w:val="002116B0"/>
    <w:rsid w:val="00212394"/>
    <w:rsid w:val="0021294F"/>
    <w:rsid w:val="00212C69"/>
    <w:rsid w:val="00212D37"/>
    <w:rsid w:val="002148A4"/>
    <w:rsid w:val="00221B1E"/>
    <w:rsid w:val="00223029"/>
    <w:rsid w:val="002230CD"/>
    <w:rsid w:val="0022358D"/>
    <w:rsid w:val="00223BF5"/>
    <w:rsid w:val="00223DE1"/>
    <w:rsid w:val="002247FE"/>
    <w:rsid w:val="0022687E"/>
    <w:rsid w:val="00227DC0"/>
    <w:rsid w:val="00232854"/>
    <w:rsid w:val="002368A5"/>
    <w:rsid w:val="00236D20"/>
    <w:rsid w:val="0024004F"/>
    <w:rsid w:val="002403B1"/>
    <w:rsid w:val="00240EB6"/>
    <w:rsid w:val="002426DB"/>
    <w:rsid w:val="002427CC"/>
    <w:rsid w:val="0024350D"/>
    <w:rsid w:val="00244CC8"/>
    <w:rsid w:val="002508A3"/>
    <w:rsid w:val="002517BA"/>
    <w:rsid w:val="00254327"/>
    <w:rsid w:val="002545FA"/>
    <w:rsid w:val="0026069A"/>
    <w:rsid w:val="002627DC"/>
    <w:rsid w:val="00262977"/>
    <w:rsid w:val="0026312F"/>
    <w:rsid w:val="0026475D"/>
    <w:rsid w:val="00265EAC"/>
    <w:rsid w:val="0026629E"/>
    <w:rsid w:val="00266E9F"/>
    <w:rsid w:val="002673D3"/>
    <w:rsid w:val="00270AB6"/>
    <w:rsid w:val="002712D7"/>
    <w:rsid w:val="00272379"/>
    <w:rsid w:val="002733C4"/>
    <w:rsid w:val="00273BC4"/>
    <w:rsid w:val="00274BE9"/>
    <w:rsid w:val="0027512C"/>
    <w:rsid w:val="00275F3A"/>
    <w:rsid w:val="002760D2"/>
    <w:rsid w:val="00276D5C"/>
    <w:rsid w:val="002772A5"/>
    <w:rsid w:val="00280D0C"/>
    <w:rsid w:val="0028161D"/>
    <w:rsid w:val="002817BB"/>
    <w:rsid w:val="002820E1"/>
    <w:rsid w:val="00282971"/>
    <w:rsid w:val="0028379D"/>
    <w:rsid w:val="00286613"/>
    <w:rsid w:val="00287E31"/>
    <w:rsid w:val="00290070"/>
    <w:rsid w:val="002922AB"/>
    <w:rsid w:val="00293FDC"/>
    <w:rsid w:val="00294197"/>
    <w:rsid w:val="00295ABC"/>
    <w:rsid w:val="00296F48"/>
    <w:rsid w:val="00297B62"/>
    <w:rsid w:val="002A0761"/>
    <w:rsid w:val="002A0BCD"/>
    <w:rsid w:val="002A2D96"/>
    <w:rsid w:val="002A3173"/>
    <w:rsid w:val="002A3F5B"/>
    <w:rsid w:val="002A4B8A"/>
    <w:rsid w:val="002A4CB2"/>
    <w:rsid w:val="002A4F86"/>
    <w:rsid w:val="002A52D8"/>
    <w:rsid w:val="002A541E"/>
    <w:rsid w:val="002A56E9"/>
    <w:rsid w:val="002A690B"/>
    <w:rsid w:val="002A7694"/>
    <w:rsid w:val="002A7BE5"/>
    <w:rsid w:val="002B04F3"/>
    <w:rsid w:val="002B1104"/>
    <w:rsid w:val="002B29D3"/>
    <w:rsid w:val="002B2A36"/>
    <w:rsid w:val="002B4321"/>
    <w:rsid w:val="002B5020"/>
    <w:rsid w:val="002B538D"/>
    <w:rsid w:val="002B5670"/>
    <w:rsid w:val="002B5812"/>
    <w:rsid w:val="002C01CF"/>
    <w:rsid w:val="002C2013"/>
    <w:rsid w:val="002C3CBF"/>
    <w:rsid w:val="002C41A9"/>
    <w:rsid w:val="002C42D9"/>
    <w:rsid w:val="002C4A58"/>
    <w:rsid w:val="002C50EA"/>
    <w:rsid w:val="002C7E76"/>
    <w:rsid w:val="002D27BE"/>
    <w:rsid w:val="002D439B"/>
    <w:rsid w:val="002D5E4B"/>
    <w:rsid w:val="002D6552"/>
    <w:rsid w:val="002D73DD"/>
    <w:rsid w:val="002D7A39"/>
    <w:rsid w:val="002E2261"/>
    <w:rsid w:val="002E358B"/>
    <w:rsid w:val="002E3C99"/>
    <w:rsid w:val="002E3ECE"/>
    <w:rsid w:val="002E5EE1"/>
    <w:rsid w:val="002F1B5B"/>
    <w:rsid w:val="002F2274"/>
    <w:rsid w:val="002F2A3E"/>
    <w:rsid w:val="002F302E"/>
    <w:rsid w:val="002F42B4"/>
    <w:rsid w:val="002F4765"/>
    <w:rsid w:val="002F4D8D"/>
    <w:rsid w:val="002F6D4F"/>
    <w:rsid w:val="0030056F"/>
    <w:rsid w:val="003007F1"/>
    <w:rsid w:val="00300BCA"/>
    <w:rsid w:val="003011F5"/>
    <w:rsid w:val="00301810"/>
    <w:rsid w:val="00301FD2"/>
    <w:rsid w:val="0030279D"/>
    <w:rsid w:val="00302982"/>
    <w:rsid w:val="00305233"/>
    <w:rsid w:val="0030649B"/>
    <w:rsid w:val="00306B75"/>
    <w:rsid w:val="003119CC"/>
    <w:rsid w:val="0031229F"/>
    <w:rsid w:val="00312717"/>
    <w:rsid w:val="00312A65"/>
    <w:rsid w:val="0031557B"/>
    <w:rsid w:val="00317B29"/>
    <w:rsid w:val="00317DE2"/>
    <w:rsid w:val="0032078A"/>
    <w:rsid w:val="0032178D"/>
    <w:rsid w:val="00321A86"/>
    <w:rsid w:val="00321C3F"/>
    <w:rsid w:val="00322044"/>
    <w:rsid w:val="00323308"/>
    <w:rsid w:val="003244F2"/>
    <w:rsid w:val="00326789"/>
    <w:rsid w:val="003277AD"/>
    <w:rsid w:val="00327C23"/>
    <w:rsid w:val="0033127B"/>
    <w:rsid w:val="00332046"/>
    <w:rsid w:val="00332263"/>
    <w:rsid w:val="0033399D"/>
    <w:rsid w:val="003348CA"/>
    <w:rsid w:val="00334F8A"/>
    <w:rsid w:val="00335072"/>
    <w:rsid w:val="00335C56"/>
    <w:rsid w:val="00336491"/>
    <w:rsid w:val="00336FCF"/>
    <w:rsid w:val="0033789C"/>
    <w:rsid w:val="00337C58"/>
    <w:rsid w:val="00337EA2"/>
    <w:rsid w:val="00344843"/>
    <w:rsid w:val="00347857"/>
    <w:rsid w:val="0035011A"/>
    <w:rsid w:val="0035065A"/>
    <w:rsid w:val="0035241F"/>
    <w:rsid w:val="00352506"/>
    <w:rsid w:val="00352718"/>
    <w:rsid w:val="00352FD2"/>
    <w:rsid w:val="00356730"/>
    <w:rsid w:val="00357D3C"/>
    <w:rsid w:val="00365E22"/>
    <w:rsid w:val="00366496"/>
    <w:rsid w:val="00367AEA"/>
    <w:rsid w:val="00367B39"/>
    <w:rsid w:val="0037063E"/>
    <w:rsid w:val="003741ED"/>
    <w:rsid w:val="0037620B"/>
    <w:rsid w:val="00376A0F"/>
    <w:rsid w:val="00377057"/>
    <w:rsid w:val="00377184"/>
    <w:rsid w:val="003771BE"/>
    <w:rsid w:val="00377769"/>
    <w:rsid w:val="00380398"/>
    <w:rsid w:val="00381126"/>
    <w:rsid w:val="00381A78"/>
    <w:rsid w:val="00385229"/>
    <w:rsid w:val="00386976"/>
    <w:rsid w:val="003872D8"/>
    <w:rsid w:val="003876D1"/>
    <w:rsid w:val="00390693"/>
    <w:rsid w:val="003924F1"/>
    <w:rsid w:val="00392A54"/>
    <w:rsid w:val="00395519"/>
    <w:rsid w:val="0039573C"/>
    <w:rsid w:val="00395933"/>
    <w:rsid w:val="00395AB1"/>
    <w:rsid w:val="00396AD4"/>
    <w:rsid w:val="00396CF1"/>
    <w:rsid w:val="00396F38"/>
    <w:rsid w:val="003971A0"/>
    <w:rsid w:val="00397219"/>
    <w:rsid w:val="00397D62"/>
    <w:rsid w:val="003A1364"/>
    <w:rsid w:val="003A1D33"/>
    <w:rsid w:val="003A1EC0"/>
    <w:rsid w:val="003A26A9"/>
    <w:rsid w:val="003A2C27"/>
    <w:rsid w:val="003A35A6"/>
    <w:rsid w:val="003A47A3"/>
    <w:rsid w:val="003A57D7"/>
    <w:rsid w:val="003A61E4"/>
    <w:rsid w:val="003A79D3"/>
    <w:rsid w:val="003B0B85"/>
    <w:rsid w:val="003B1C4C"/>
    <w:rsid w:val="003B3863"/>
    <w:rsid w:val="003B3BE7"/>
    <w:rsid w:val="003B3E4E"/>
    <w:rsid w:val="003B5987"/>
    <w:rsid w:val="003B7C0B"/>
    <w:rsid w:val="003C08DC"/>
    <w:rsid w:val="003C4B51"/>
    <w:rsid w:val="003C5536"/>
    <w:rsid w:val="003C6204"/>
    <w:rsid w:val="003C71E8"/>
    <w:rsid w:val="003C761B"/>
    <w:rsid w:val="003C7B08"/>
    <w:rsid w:val="003D19AD"/>
    <w:rsid w:val="003D1D13"/>
    <w:rsid w:val="003D262A"/>
    <w:rsid w:val="003D29FE"/>
    <w:rsid w:val="003D30E1"/>
    <w:rsid w:val="003D3D24"/>
    <w:rsid w:val="003D4388"/>
    <w:rsid w:val="003D442F"/>
    <w:rsid w:val="003D4982"/>
    <w:rsid w:val="003D59F2"/>
    <w:rsid w:val="003E23CB"/>
    <w:rsid w:val="003E3682"/>
    <w:rsid w:val="003E3945"/>
    <w:rsid w:val="003E44DA"/>
    <w:rsid w:val="003E4931"/>
    <w:rsid w:val="003E5A51"/>
    <w:rsid w:val="003E6438"/>
    <w:rsid w:val="003E6A62"/>
    <w:rsid w:val="003E779D"/>
    <w:rsid w:val="003F2CCD"/>
    <w:rsid w:val="003F390A"/>
    <w:rsid w:val="003F4FF3"/>
    <w:rsid w:val="003F7107"/>
    <w:rsid w:val="003F7738"/>
    <w:rsid w:val="00400900"/>
    <w:rsid w:val="004014C5"/>
    <w:rsid w:val="00402381"/>
    <w:rsid w:val="00402B32"/>
    <w:rsid w:val="00403CCF"/>
    <w:rsid w:val="00405A7A"/>
    <w:rsid w:val="004068A0"/>
    <w:rsid w:val="004071EA"/>
    <w:rsid w:val="004072B9"/>
    <w:rsid w:val="00410299"/>
    <w:rsid w:val="00410573"/>
    <w:rsid w:val="004127F8"/>
    <w:rsid w:val="00412D71"/>
    <w:rsid w:val="00413065"/>
    <w:rsid w:val="0041360A"/>
    <w:rsid w:val="00414187"/>
    <w:rsid w:val="00415204"/>
    <w:rsid w:val="0041563A"/>
    <w:rsid w:val="00415B1A"/>
    <w:rsid w:val="00416CA8"/>
    <w:rsid w:val="00417B4E"/>
    <w:rsid w:val="00421713"/>
    <w:rsid w:val="004218E1"/>
    <w:rsid w:val="004219BA"/>
    <w:rsid w:val="004220C0"/>
    <w:rsid w:val="00423AAC"/>
    <w:rsid w:val="004240C0"/>
    <w:rsid w:val="00424168"/>
    <w:rsid w:val="0042438B"/>
    <w:rsid w:val="00425C7F"/>
    <w:rsid w:val="00425FD8"/>
    <w:rsid w:val="004260C4"/>
    <w:rsid w:val="00430109"/>
    <w:rsid w:val="00430B3C"/>
    <w:rsid w:val="0043228E"/>
    <w:rsid w:val="00432901"/>
    <w:rsid w:val="0043366F"/>
    <w:rsid w:val="00433768"/>
    <w:rsid w:val="004350CD"/>
    <w:rsid w:val="00435AE9"/>
    <w:rsid w:val="00436409"/>
    <w:rsid w:val="0043655C"/>
    <w:rsid w:val="00437289"/>
    <w:rsid w:val="0044066F"/>
    <w:rsid w:val="00441263"/>
    <w:rsid w:val="00441EE5"/>
    <w:rsid w:val="00442B8F"/>
    <w:rsid w:val="004438D6"/>
    <w:rsid w:val="00443C84"/>
    <w:rsid w:val="00444FB6"/>
    <w:rsid w:val="004456A5"/>
    <w:rsid w:val="00446FD2"/>
    <w:rsid w:val="0044775A"/>
    <w:rsid w:val="00453C2A"/>
    <w:rsid w:val="00455CA1"/>
    <w:rsid w:val="00456D0E"/>
    <w:rsid w:val="00460136"/>
    <w:rsid w:val="00460901"/>
    <w:rsid w:val="00460EB1"/>
    <w:rsid w:val="004610AC"/>
    <w:rsid w:val="0046298D"/>
    <w:rsid w:val="004642CF"/>
    <w:rsid w:val="00464A42"/>
    <w:rsid w:val="00465E78"/>
    <w:rsid w:val="004668EF"/>
    <w:rsid w:val="00472B2A"/>
    <w:rsid w:val="00474ABE"/>
    <w:rsid w:val="004758E1"/>
    <w:rsid w:val="0047687D"/>
    <w:rsid w:val="00476DAF"/>
    <w:rsid w:val="00476F30"/>
    <w:rsid w:val="00481D40"/>
    <w:rsid w:val="0048290E"/>
    <w:rsid w:val="00482C40"/>
    <w:rsid w:val="00482D06"/>
    <w:rsid w:val="0048405F"/>
    <w:rsid w:val="00484AA2"/>
    <w:rsid w:val="004850C2"/>
    <w:rsid w:val="004851F1"/>
    <w:rsid w:val="004901F0"/>
    <w:rsid w:val="00490398"/>
    <w:rsid w:val="00490854"/>
    <w:rsid w:val="00490CAB"/>
    <w:rsid w:val="00491198"/>
    <w:rsid w:val="0049124B"/>
    <w:rsid w:val="004929EA"/>
    <w:rsid w:val="0049496C"/>
    <w:rsid w:val="00496B94"/>
    <w:rsid w:val="004979F9"/>
    <w:rsid w:val="00497A28"/>
    <w:rsid w:val="00497B23"/>
    <w:rsid w:val="004A328E"/>
    <w:rsid w:val="004A3C2D"/>
    <w:rsid w:val="004A3F8B"/>
    <w:rsid w:val="004A6DBD"/>
    <w:rsid w:val="004A6FAF"/>
    <w:rsid w:val="004A7B1F"/>
    <w:rsid w:val="004B0A8B"/>
    <w:rsid w:val="004B0C5F"/>
    <w:rsid w:val="004B0D0C"/>
    <w:rsid w:val="004B0DFD"/>
    <w:rsid w:val="004B1CB7"/>
    <w:rsid w:val="004B2339"/>
    <w:rsid w:val="004B3615"/>
    <w:rsid w:val="004B4698"/>
    <w:rsid w:val="004C1410"/>
    <w:rsid w:val="004C2D1E"/>
    <w:rsid w:val="004C2D7F"/>
    <w:rsid w:val="004C2E90"/>
    <w:rsid w:val="004C5655"/>
    <w:rsid w:val="004C7E3B"/>
    <w:rsid w:val="004D2571"/>
    <w:rsid w:val="004D2A38"/>
    <w:rsid w:val="004D2A50"/>
    <w:rsid w:val="004D3026"/>
    <w:rsid w:val="004D64D0"/>
    <w:rsid w:val="004E14E4"/>
    <w:rsid w:val="004E1708"/>
    <w:rsid w:val="004E19DC"/>
    <w:rsid w:val="004E1C49"/>
    <w:rsid w:val="004E2935"/>
    <w:rsid w:val="004E3029"/>
    <w:rsid w:val="004E375E"/>
    <w:rsid w:val="004E3F72"/>
    <w:rsid w:val="004E40A7"/>
    <w:rsid w:val="004E4A38"/>
    <w:rsid w:val="004E517F"/>
    <w:rsid w:val="004E5349"/>
    <w:rsid w:val="004F0B97"/>
    <w:rsid w:val="004F0F8C"/>
    <w:rsid w:val="004F577B"/>
    <w:rsid w:val="004F5FE6"/>
    <w:rsid w:val="004F66E0"/>
    <w:rsid w:val="004F73E9"/>
    <w:rsid w:val="004F7B55"/>
    <w:rsid w:val="00500A27"/>
    <w:rsid w:val="005017C2"/>
    <w:rsid w:val="00501E56"/>
    <w:rsid w:val="005026B0"/>
    <w:rsid w:val="0050291B"/>
    <w:rsid w:val="005029B4"/>
    <w:rsid w:val="00502FB1"/>
    <w:rsid w:val="00505793"/>
    <w:rsid w:val="005075E6"/>
    <w:rsid w:val="00511211"/>
    <w:rsid w:val="005113D0"/>
    <w:rsid w:val="00513B72"/>
    <w:rsid w:val="00515ED8"/>
    <w:rsid w:val="00516BF9"/>
    <w:rsid w:val="00516DE1"/>
    <w:rsid w:val="0052059D"/>
    <w:rsid w:val="005210E9"/>
    <w:rsid w:val="0052135E"/>
    <w:rsid w:val="00526346"/>
    <w:rsid w:val="00526F4B"/>
    <w:rsid w:val="005306F5"/>
    <w:rsid w:val="005315DC"/>
    <w:rsid w:val="005319E3"/>
    <w:rsid w:val="00532D6A"/>
    <w:rsid w:val="005361CF"/>
    <w:rsid w:val="00537421"/>
    <w:rsid w:val="00537C4E"/>
    <w:rsid w:val="00537EA3"/>
    <w:rsid w:val="00541227"/>
    <w:rsid w:val="005414BF"/>
    <w:rsid w:val="00541B7D"/>
    <w:rsid w:val="005442E1"/>
    <w:rsid w:val="00546A43"/>
    <w:rsid w:val="0054730B"/>
    <w:rsid w:val="0054787D"/>
    <w:rsid w:val="0055156E"/>
    <w:rsid w:val="005520A2"/>
    <w:rsid w:val="00554647"/>
    <w:rsid w:val="005567E0"/>
    <w:rsid w:val="00557180"/>
    <w:rsid w:val="00557411"/>
    <w:rsid w:val="00561C95"/>
    <w:rsid w:val="00561E17"/>
    <w:rsid w:val="00562D67"/>
    <w:rsid w:val="00563893"/>
    <w:rsid w:val="0056604E"/>
    <w:rsid w:val="00566523"/>
    <w:rsid w:val="00566752"/>
    <w:rsid w:val="005707FD"/>
    <w:rsid w:val="0057090B"/>
    <w:rsid w:val="00571DD5"/>
    <w:rsid w:val="00571F9D"/>
    <w:rsid w:val="005744E3"/>
    <w:rsid w:val="00575C12"/>
    <w:rsid w:val="00576AE9"/>
    <w:rsid w:val="00577605"/>
    <w:rsid w:val="00577911"/>
    <w:rsid w:val="0058310E"/>
    <w:rsid w:val="005843C0"/>
    <w:rsid w:val="00584B6A"/>
    <w:rsid w:val="0058503A"/>
    <w:rsid w:val="0058639D"/>
    <w:rsid w:val="0058742C"/>
    <w:rsid w:val="00590667"/>
    <w:rsid w:val="00590B0E"/>
    <w:rsid w:val="00591529"/>
    <w:rsid w:val="0059167D"/>
    <w:rsid w:val="005919C0"/>
    <w:rsid w:val="00591DC7"/>
    <w:rsid w:val="0059320A"/>
    <w:rsid w:val="00593A7C"/>
    <w:rsid w:val="0059568A"/>
    <w:rsid w:val="005959CA"/>
    <w:rsid w:val="0059626F"/>
    <w:rsid w:val="0059684F"/>
    <w:rsid w:val="00597DFC"/>
    <w:rsid w:val="005A02BE"/>
    <w:rsid w:val="005A083F"/>
    <w:rsid w:val="005A13C6"/>
    <w:rsid w:val="005A1C2C"/>
    <w:rsid w:val="005A5312"/>
    <w:rsid w:val="005A55EE"/>
    <w:rsid w:val="005A5762"/>
    <w:rsid w:val="005A6B41"/>
    <w:rsid w:val="005A7795"/>
    <w:rsid w:val="005B148C"/>
    <w:rsid w:val="005B18F1"/>
    <w:rsid w:val="005B4086"/>
    <w:rsid w:val="005B4332"/>
    <w:rsid w:val="005B4B50"/>
    <w:rsid w:val="005B7389"/>
    <w:rsid w:val="005C0AEE"/>
    <w:rsid w:val="005C0E5A"/>
    <w:rsid w:val="005C1341"/>
    <w:rsid w:val="005C1F7A"/>
    <w:rsid w:val="005C1FC3"/>
    <w:rsid w:val="005C3831"/>
    <w:rsid w:val="005C387F"/>
    <w:rsid w:val="005C43BE"/>
    <w:rsid w:val="005C5E29"/>
    <w:rsid w:val="005C68AF"/>
    <w:rsid w:val="005C7239"/>
    <w:rsid w:val="005D06D7"/>
    <w:rsid w:val="005D0D21"/>
    <w:rsid w:val="005D0EE6"/>
    <w:rsid w:val="005D1027"/>
    <w:rsid w:val="005D132E"/>
    <w:rsid w:val="005D2AFD"/>
    <w:rsid w:val="005D331B"/>
    <w:rsid w:val="005D4542"/>
    <w:rsid w:val="005D515A"/>
    <w:rsid w:val="005D6681"/>
    <w:rsid w:val="005D78DD"/>
    <w:rsid w:val="005E4516"/>
    <w:rsid w:val="005E4DF1"/>
    <w:rsid w:val="005E521A"/>
    <w:rsid w:val="005E53BE"/>
    <w:rsid w:val="005E70A2"/>
    <w:rsid w:val="005F04CE"/>
    <w:rsid w:val="005F0BE5"/>
    <w:rsid w:val="005F263F"/>
    <w:rsid w:val="005F2A1B"/>
    <w:rsid w:val="005F4702"/>
    <w:rsid w:val="005F4E46"/>
    <w:rsid w:val="005F6B8C"/>
    <w:rsid w:val="00600BDC"/>
    <w:rsid w:val="00602E8E"/>
    <w:rsid w:val="00603F8E"/>
    <w:rsid w:val="00604D00"/>
    <w:rsid w:val="0060596D"/>
    <w:rsid w:val="00605C55"/>
    <w:rsid w:val="0060796C"/>
    <w:rsid w:val="00612C27"/>
    <w:rsid w:val="00612E24"/>
    <w:rsid w:val="0061418C"/>
    <w:rsid w:val="00615715"/>
    <w:rsid w:val="00616B52"/>
    <w:rsid w:val="00616DE5"/>
    <w:rsid w:val="00617216"/>
    <w:rsid w:val="00617BE8"/>
    <w:rsid w:val="0062008F"/>
    <w:rsid w:val="006205FC"/>
    <w:rsid w:val="00620BE1"/>
    <w:rsid w:val="00620E28"/>
    <w:rsid w:val="00620E80"/>
    <w:rsid w:val="00623604"/>
    <w:rsid w:val="00623689"/>
    <w:rsid w:val="0062439A"/>
    <w:rsid w:val="00625BF8"/>
    <w:rsid w:val="006279A8"/>
    <w:rsid w:val="0063027B"/>
    <w:rsid w:val="0063065E"/>
    <w:rsid w:val="00633D54"/>
    <w:rsid w:val="00634356"/>
    <w:rsid w:val="00634F84"/>
    <w:rsid w:val="00636696"/>
    <w:rsid w:val="00640845"/>
    <w:rsid w:val="00641564"/>
    <w:rsid w:val="006427F7"/>
    <w:rsid w:val="00642952"/>
    <w:rsid w:val="00643ACD"/>
    <w:rsid w:val="006471D7"/>
    <w:rsid w:val="00650A73"/>
    <w:rsid w:val="006516DD"/>
    <w:rsid w:val="00652AB5"/>
    <w:rsid w:val="00653F5D"/>
    <w:rsid w:val="006548BB"/>
    <w:rsid w:val="00654CF4"/>
    <w:rsid w:val="0065664B"/>
    <w:rsid w:val="00660FA8"/>
    <w:rsid w:val="00660FFB"/>
    <w:rsid w:val="00661745"/>
    <w:rsid w:val="00661D24"/>
    <w:rsid w:val="00663101"/>
    <w:rsid w:val="00663949"/>
    <w:rsid w:val="006656CC"/>
    <w:rsid w:val="00666A3C"/>
    <w:rsid w:val="006672A4"/>
    <w:rsid w:val="00670656"/>
    <w:rsid w:val="00671469"/>
    <w:rsid w:val="006728DF"/>
    <w:rsid w:val="00673013"/>
    <w:rsid w:val="00674759"/>
    <w:rsid w:val="006747BC"/>
    <w:rsid w:val="00675FD3"/>
    <w:rsid w:val="006776E0"/>
    <w:rsid w:val="0067782F"/>
    <w:rsid w:val="00677A54"/>
    <w:rsid w:val="00680569"/>
    <w:rsid w:val="00680768"/>
    <w:rsid w:val="00681536"/>
    <w:rsid w:val="00681B17"/>
    <w:rsid w:val="006822A9"/>
    <w:rsid w:val="00682BF6"/>
    <w:rsid w:val="006845BA"/>
    <w:rsid w:val="006849F3"/>
    <w:rsid w:val="00685FAB"/>
    <w:rsid w:val="006861BC"/>
    <w:rsid w:val="00687381"/>
    <w:rsid w:val="006943DF"/>
    <w:rsid w:val="006959C4"/>
    <w:rsid w:val="006965D1"/>
    <w:rsid w:val="00696E1C"/>
    <w:rsid w:val="006A0B2B"/>
    <w:rsid w:val="006A1B8C"/>
    <w:rsid w:val="006A2C6B"/>
    <w:rsid w:val="006A48DC"/>
    <w:rsid w:val="006A4C2E"/>
    <w:rsid w:val="006A531C"/>
    <w:rsid w:val="006A6B8B"/>
    <w:rsid w:val="006B05B0"/>
    <w:rsid w:val="006B1ABB"/>
    <w:rsid w:val="006B1D27"/>
    <w:rsid w:val="006B1E71"/>
    <w:rsid w:val="006B2144"/>
    <w:rsid w:val="006B397F"/>
    <w:rsid w:val="006B3C0F"/>
    <w:rsid w:val="006B572C"/>
    <w:rsid w:val="006B6677"/>
    <w:rsid w:val="006B718A"/>
    <w:rsid w:val="006C1C43"/>
    <w:rsid w:val="006C32A0"/>
    <w:rsid w:val="006C33B9"/>
    <w:rsid w:val="006C4F32"/>
    <w:rsid w:val="006C4FDC"/>
    <w:rsid w:val="006C524D"/>
    <w:rsid w:val="006C5553"/>
    <w:rsid w:val="006D349C"/>
    <w:rsid w:val="006D46BE"/>
    <w:rsid w:val="006D4CBE"/>
    <w:rsid w:val="006D4DC8"/>
    <w:rsid w:val="006D7B08"/>
    <w:rsid w:val="006D7C5D"/>
    <w:rsid w:val="006E05CE"/>
    <w:rsid w:val="006E0986"/>
    <w:rsid w:val="006E0DFF"/>
    <w:rsid w:val="006E0F8B"/>
    <w:rsid w:val="006E14E2"/>
    <w:rsid w:val="006E18B2"/>
    <w:rsid w:val="006E22A1"/>
    <w:rsid w:val="006E3A5C"/>
    <w:rsid w:val="006E48D3"/>
    <w:rsid w:val="006E6C21"/>
    <w:rsid w:val="006E7131"/>
    <w:rsid w:val="006F4826"/>
    <w:rsid w:val="006F5A1D"/>
    <w:rsid w:val="006F62D6"/>
    <w:rsid w:val="00700CF5"/>
    <w:rsid w:val="00703EC3"/>
    <w:rsid w:val="0070451B"/>
    <w:rsid w:val="0070525C"/>
    <w:rsid w:val="00705399"/>
    <w:rsid w:val="00706A6D"/>
    <w:rsid w:val="00706EE6"/>
    <w:rsid w:val="00710D81"/>
    <w:rsid w:val="00710E29"/>
    <w:rsid w:val="00710E40"/>
    <w:rsid w:val="00711BDA"/>
    <w:rsid w:val="00712363"/>
    <w:rsid w:val="00713714"/>
    <w:rsid w:val="00714D72"/>
    <w:rsid w:val="007153CC"/>
    <w:rsid w:val="007175A4"/>
    <w:rsid w:val="00720815"/>
    <w:rsid w:val="007210FE"/>
    <w:rsid w:val="0072243D"/>
    <w:rsid w:val="00723AAD"/>
    <w:rsid w:val="007250D8"/>
    <w:rsid w:val="00726285"/>
    <w:rsid w:val="007270CA"/>
    <w:rsid w:val="00732E44"/>
    <w:rsid w:val="00733357"/>
    <w:rsid w:val="007346D1"/>
    <w:rsid w:val="0073471B"/>
    <w:rsid w:val="0073553F"/>
    <w:rsid w:val="007369A0"/>
    <w:rsid w:val="0073703E"/>
    <w:rsid w:val="007405C2"/>
    <w:rsid w:val="00740A3B"/>
    <w:rsid w:val="00741A6B"/>
    <w:rsid w:val="007420C0"/>
    <w:rsid w:val="007420C5"/>
    <w:rsid w:val="00743E00"/>
    <w:rsid w:val="00746955"/>
    <w:rsid w:val="007469D0"/>
    <w:rsid w:val="007472F8"/>
    <w:rsid w:val="00750400"/>
    <w:rsid w:val="00750F96"/>
    <w:rsid w:val="00752CEE"/>
    <w:rsid w:val="007533D3"/>
    <w:rsid w:val="00753FF2"/>
    <w:rsid w:val="00754191"/>
    <w:rsid w:val="00755152"/>
    <w:rsid w:val="007556E7"/>
    <w:rsid w:val="00756624"/>
    <w:rsid w:val="00756DD8"/>
    <w:rsid w:val="007579AA"/>
    <w:rsid w:val="0076052F"/>
    <w:rsid w:val="0076053A"/>
    <w:rsid w:val="007606C2"/>
    <w:rsid w:val="00761DEC"/>
    <w:rsid w:val="00762271"/>
    <w:rsid w:val="00763011"/>
    <w:rsid w:val="00763324"/>
    <w:rsid w:val="0076471C"/>
    <w:rsid w:val="00764A20"/>
    <w:rsid w:val="007655F2"/>
    <w:rsid w:val="00766532"/>
    <w:rsid w:val="00770F0E"/>
    <w:rsid w:val="0077180D"/>
    <w:rsid w:val="00771C4D"/>
    <w:rsid w:val="00771F22"/>
    <w:rsid w:val="00772B6C"/>
    <w:rsid w:val="007742DB"/>
    <w:rsid w:val="00774606"/>
    <w:rsid w:val="0077479D"/>
    <w:rsid w:val="00774EF4"/>
    <w:rsid w:val="007759DF"/>
    <w:rsid w:val="007761AB"/>
    <w:rsid w:val="00776EF3"/>
    <w:rsid w:val="00780835"/>
    <w:rsid w:val="0078086C"/>
    <w:rsid w:val="00780F8E"/>
    <w:rsid w:val="007844FF"/>
    <w:rsid w:val="0078593A"/>
    <w:rsid w:val="00786044"/>
    <w:rsid w:val="00786BBF"/>
    <w:rsid w:val="00787374"/>
    <w:rsid w:val="00790926"/>
    <w:rsid w:val="00790EC8"/>
    <w:rsid w:val="00794ADE"/>
    <w:rsid w:val="0079532E"/>
    <w:rsid w:val="007954A3"/>
    <w:rsid w:val="00796592"/>
    <w:rsid w:val="0079776A"/>
    <w:rsid w:val="00797EE8"/>
    <w:rsid w:val="007A0435"/>
    <w:rsid w:val="007A1403"/>
    <w:rsid w:val="007A201A"/>
    <w:rsid w:val="007A2383"/>
    <w:rsid w:val="007A2EDB"/>
    <w:rsid w:val="007A35B8"/>
    <w:rsid w:val="007A3FCA"/>
    <w:rsid w:val="007A50C1"/>
    <w:rsid w:val="007A529D"/>
    <w:rsid w:val="007A5CFF"/>
    <w:rsid w:val="007A60EB"/>
    <w:rsid w:val="007A6F36"/>
    <w:rsid w:val="007B0096"/>
    <w:rsid w:val="007B0425"/>
    <w:rsid w:val="007B068D"/>
    <w:rsid w:val="007B0E7C"/>
    <w:rsid w:val="007B0F5C"/>
    <w:rsid w:val="007B237A"/>
    <w:rsid w:val="007B2404"/>
    <w:rsid w:val="007B2756"/>
    <w:rsid w:val="007B4B20"/>
    <w:rsid w:val="007B71F7"/>
    <w:rsid w:val="007C0EFC"/>
    <w:rsid w:val="007C28C0"/>
    <w:rsid w:val="007C3134"/>
    <w:rsid w:val="007C38D4"/>
    <w:rsid w:val="007C4675"/>
    <w:rsid w:val="007C4E62"/>
    <w:rsid w:val="007C5BAE"/>
    <w:rsid w:val="007C5C2E"/>
    <w:rsid w:val="007C7BE5"/>
    <w:rsid w:val="007D12F5"/>
    <w:rsid w:val="007D3DF2"/>
    <w:rsid w:val="007D5D05"/>
    <w:rsid w:val="007D6284"/>
    <w:rsid w:val="007D705F"/>
    <w:rsid w:val="007D7A24"/>
    <w:rsid w:val="007E1C69"/>
    <w:rsid w:val="007E2D81"/>
    <w:rsid w:val="007E3AA3"/>
    <w:rsid w:val="007E40A0"/>
    <w:rsid w:val="007E5E3A"/>
    <w:rsid w:val="007E6B1A"/>
    <w:rsid w:val="007F013C"/>
    <w:rsid w:val="007F12BC"/>
    <w:rsid w:val="007F19D5"/>
    <w:rsid w:val="007F1CF9"/>
    <w:rsid w:val="007F29E5"/>
    <w:rsid w:val="007F2B80"/>
    <w:rsid w:val="007F38AC"/>
    <w:rsid w:val="007F437E"/>
    <w:rsid w:val="007F5427"/>
    <w:rsid w:val="007F7EC4"/>
    <w:rsid w:val="00800A57"/>
    <w:rsid w:val="00800C37"/>
    <w:rsid w:val="00801BD6"/>
    <w:rsid w:val="00801C4D"/>
    <w:rsid w:val="00802A74"/>
    <w:rsid w:val="008040E5"/>
    <w:rsid w:val="00804352"/>
    <w:rsid w:val="00804651"/>
    <w:rsid w:val="00804988"/>
    <w:rsid w:val="0080682B"/>
    <w:rsid w:val="00806D5F"/>
    <w:rsid w:val="00806ECE"/>
    <w:rsid w:val="008073AC"/>
    <w:rsid w:val="0081136F"/>
    <w:rsid w:val="0081167D"/>
    <w:rsid w:val="00811A3A"/>
    <w:rsid w:val="008125C6"/>
    <w:rsid w:val="0081273F"/>
    <w:rsid w:val="00815A23"/>
    <w:rsid w:val="008170D3"/>
    <w:rsid w:val="008210C5"/>
    <w:rsid w:val="00823900"/>
    <w:rsid w:val="00823EC8"/>
    <w:rsid w:val="00824307"/>
    <w:rsid w:val="00825D07"/>
    <w:rsid w:val="00826423"/>
    <w:rsid w:val="0082660E"/>
    <w:rsid w:val="0082719A"/>
    <w:rsid w:val="00827585"/>
    <w:rsid w:val="00827C08"/>
    <w:rsid w:val="00827F4E"/>
    <w:rsid w:val="00830C3B"/>
    <w:rsid w:val="008333D1"/>
    <w:rsid w:val="00833EC4"/>
    <w:rsid w:val="0083430D"/>
    <w:rsid w:val="0083480D"/>
    <w:rsid w:val="00834E79"/>
    <w:rsid w:val="00834EB4"/>
    <w:rsid w:val="008377AE"/>
    <w:rsid w:val="008379BF"/>
    <w:rsid w:val="00837FA3"/>
    <w:rsid w:val="00840D98"/>
    <w:rsid w:val="00841466"/>
    <w:rsid w:val="008421D9"/>
    <w:rsid w:val="008446F7"/>
    <w:rsid w:val="0084522A"/>
    <w:rsid w:val="008455C6"/>
    <w:rsid w:val="00845CF7"/>
    <w:rsid w:val="00847180"/>
    <w:rsid w:val="0085412F"/>
    <w:rsid w:val="00854828"/>
    <w:rsid w:val="00854BF6"/>
    <w:rsid w:val="00855576"/>
    <w:rsid w:val="00855CA1"/>
    <w:rsid w:val="008566C3"/>
    <w:rsid w:val="00856D85"/>
    <w:rsid w:val="008602B3"/>
    <w:rsid w:val="0086044F"/>
    <w:rsid w:val="00862068"/>
    <w:rsid w:val="008628E0"/>
    <w:rsid w:val="00863081"/>
    <w:rsid w:val="00864013"/>
    <w:rsid w:val="008642EE"/>
    <w:rsid w:val="00867C46"/>
    <w:rsid w:val="00871435"/>
    <w:rsid w:val="00871985"/>
    <w:rsid w:val="00871B45"/>
    <w:rsid w:val="0087295D"/>
    <w:rsid w:val="00872BCC"/>
    <w:rsid w:val="00872FCC"/>
    <w:rsid w:val="0087401E"/>
    <w:rsid w:val="00874C00"/>
    <w:rsid w:val="008762F0"/>
    <w:rsid w:val="0087647C"/>
    <w:rsid w:val="0087657A"/>
    <w:rsid w:val="00877DA4"/>
    <w:rsid w:val="0088197F"/>
    <w:rsid w:val="00881B86"/>
    <w:rsid w:val="00882E86"/>
    <w:rsid w:val="00883089"/>
    <w:rsid w:val="0088756C"/>
    <w:rsid w:val="008917D1"/>
    <w:rsid w:val="00892265"/>
    <w:rsid w:val="00894135"/>
    <w:rsid w:val="00894B77"/>
    <w:rsid w:val="00895574"/>
    <w:rsid w:val="008966C4"/>
    <w:rsid w:val="008A0773"/>
    <w:rsid w:val="008A08E6"/>
    <w:rsid w:val="008A10D7"/>
    <w:rsid w:val="008A329B"/>
    <w:rsid w:val="008A3CBD"/>
    <w:rsid w:val="008A3E7B"/>
    <w:rsid w:val="008A4141"/>
    <w:rsid w:val="008A45F2"/>
    <w:rsid w:val="008A4DBE"/>
    <w:rsid w:val="008A4E28"/>
    <w:rsid w:val="008A70A4"/>
    <w:rsid w:val="008A734C"/>
    <w:rsid w:val="008B410B"/>
    <w:rsid w:val="008B4D6D"/>
    <w:rsid w:val="008B5337"/>
    <w:rsid w:val="008B5954"/>
    <w:rsid w:val="008B5A33"/>
    <w:rsid w:val="008B5A5A"/>
    <w:rsid w:val="008B5DDF"/>
    <w:rsid w:val="008B5EA9"/>
    <w:rsid w:val="008B6EAB"/>
    <w:rsid w:val="008B6FA5"/>
    <w:rsid w:val="008B7449"/>
    <w:rsid w:val="008B758B"/>
    <w:rsid w:val="008C0564"/>
    <w:rsid w:val="008C0E84"/>
    <w:rsid w:val="008C316D"/>
    <w:rsid w:val="008C42BA"/>
    <w:rsid w:val="008C4A39"/>
    <w:rsid w:val="008C4FBD"/>
    <w:rsid w:val="008C5AFD"/>
    <w:rsid w:val="008D0B43"/>
    <w:rsid w:val="008D5A24"/>
    <w:rsid w:val="008D5F2A"/>
    <w:rsid w:val="008D676C"/>
    <w:rsid w:val="008E07B0"/>
    <w:rsid w:val="008E1DC2"/>
    <w:rsid w:val="008E3582"/>
    <w:rsid w:val="008E35C1"/>
    <w:rsid w:val="008E437A"/>
    <w:rsid w:val="008E4878"/>
    <w:rsid w:val="008E48C5"/>
    <w:rsid w:val="008F099C"/>
    <w:rsid w:val="008F1BF0"/>
    <w:rsid w:val="008F250B"/>
    <w:rsid w:val="008F4382"/>
    <w:rsid w:val="008F690B"/>
    <w:rsid w:val="008F7E97"/>
    <w:rsid w:val="00900642"/>
    <w:rsid w:val="00900A89"/>
    <w:rsid w:val="009011CC"/>
    <w:rsid w:val="00901B71"/>
    <w:rsid w:val="00903CA9"/>
    <w:rsid w:val="00903F66"/>
    <w:rsid w:val="009078B7"/>
    <w:rsid w:val="00907F32"/>
    <w:rsid w:val="00910BA8"/>
    <w:rsid w:val="009114EE"/>
    <w:rsid w:val="00911FD4"/>
    <w:rsid w:val="009130E0"/>
    <w:rsid w:val="0091386E"/>
    <w:rsid w:val="0091417F"/>
    <w:rsid w:val="00915FD4"/>
    <w:rsid w:val="00917A10"/>
    <w:rsid w:val="00921E10"/>
    <w:rsid w:val="00924324"/>
    <w:rsid w:val="009243E1"/>
    <w:rsid w:val="00924CA8"/>
    <w:rsid w:val="00926558"/>
    <w:rsid w:val="00926A8A"/>
    <w:rsid w:val="00926C67"/>
    <w:rsid w:val="009272D2"/>
    <w:rsid w:val="00931C40"/>
    <w:rsid w:val="00933204"/>
    <w:rsid w:val="00933B03"/>
    <w:rsid w:val="00933BDC"/>
    <w:rsid w:val="00933FEF"/>
    <w:rsid w:val="0093424A"/>
    <w:rsid w:val="00936397"/>
    <w:rsid w:val="00936801"/>
    <w:rsid w:val="00936D10"/>
    <w:rsid w:val="00937D09"/>
    <w:rsid w:val="00937ED2"/>
    <w:rsid w:val="009407EF"/>
    <w:rsid w:val="00942013"/>
    <w:rsid w:val="009437DE"/>
    <w:rsid w:val="009458FE"/>
    <w:rsid w:val="00945A2E"/>
    <w:rsid w:val="00946797"/>
    <w:rsid w:val="00952471"/>
    <w:rsid w:val="00954788"/>
    <w:rsid w:val="0095555B"/>
    <w:rsid w:val="00955E36"/>
    <w:rsid w:val="00957C90"/>
    <w:rsid w:val="00960B8D"/>
    <w:rsid w:val="00961951"/>
    <w:rsid w:val="00962356"/>
    <w:rsid w:val="009627BD"/>
    <w:rsid w:val="0096447F"/>
    <w:rsid w:val="00965487"/>
    <w:rsid w:val="009655FD"/>
    <w:rsid w:val="009661C9"/>
    <w:rsid w:val="00967084"/>
    <w:rsid w:val="00967746"/>
    <w:rsid w:val="00970226"/>
    <w:rsid w:val="0097141D"/>
    <w:rsid w:val="00971A9F"/>
    <w:rsid w:val="00973455"/>
    <w:rsid w:val="00973605"/>
    <w:rsid w:val="0097442F"/>
    <w:rsid w:val="00976258"/>
    <w:rsid w:val="009762D0"/>
    <w:rsid w:val="00976625"/>
    <w:rsid w:val="00976D46"/>
    <w:rsid w:val="009774A1"/>
    <w:rsid w:val="00980518"/>
    <w:rsid w:val="00980BA9"/>
    <w:rsid w:val="00980C46"/>
    <w:rsid w:val="0098111E"/>
    <w:rsid w:val="00981B9A"/>
    <w:rsid w:val="00981D27"/>
    <w:rsid w:val="009845C8"/>
    <w:rsid w:val="00984988"/>
    <w:rsid w:val="00985AE3"/>
    <w:rsid w:val="00986FBC"/>
    <w:rsid w:val="009879DC"/>
    <w:rsid w:val="00990DB1"/>
    <w:rsid w:val="00990DCC"/>
    <w:rsid w:val="00992324"/>
    <w:rsid w:val="009923A4"/>
    <w:rsid w:val="00992A2F"/>
    <w:rsid w:val="00994E86"/>
    <w:rsid w:val="0099549C"/>
    <w:rsid w:val="00997109"/>
    <w:rsid w:val="0099787A"/>
    <w:rsid w:val="009A14C4"/>
    <w:rsid w:val="009A20FA"/>
    <w:rsid w:val="009A25D4"/>
    <w:rsid w:val="009A2A65"/>
    <w:rsid w:val="009A3CD8"/>
    <w:rsid w:val="009A4448"/>
    <w:rsid w:val="009A5EBF"/>
    <w:rsid w:val="009A6A0B"/>
    <w:rsid w:val="009B0EDA"/>
    <w:rsid w:val="009B29FC"/>
    <w:rsid w:val="009B31E5"/>
    <w:rsid w:val="009B5B6C"/>
    <w:rsid w:val="009B6DA5"/>
    <w:rsid w:val="009B730C"/>
    <w:rsid w:val="009B754E"/>
    <w:rsid w:val="009B7A9B"/>
    <w:rsid w:val="009C0B20"/>
    <w:rsid w:val="009C2263"/>
    <w:rsid w:val="009C47D1"/>
    <w:rsid w:val="009C4F21"/>
    <w:rsid w:val="009C561B"/>
    <w:rsid w:val="009C57C6"/>
    <w:rsid w:val="009C5CB7"/>
    <w:rsid w:val="009C64C6"/>
    <w:rsid w:val="009C68C6"/>
    <w:rsid w:val="009C6BD6"/>
    <w:rsid w:val="009C73F9"/>
    <w:rsid w:val="009C763C"/>
    <w:rsid w:val="009C77AA"/>
    <w:rsid w:val="009D1183"/>
    <w:rsid w:val="009D1F7D"/>
    <w:rsid w:val="009D30F1"/>
    <w:rsid w:val="009D318E"/>
    <w:rsid w:val="009D63CD"/>
    <w:rsid w:val="009D645D"/>
    <w:rsid w:val="009D6A9C"/>
    <w:rsid w:val="009D6DE2"/>
    <w:rsid w:val="009D7199"/>
    <w:rsid w:val="009E06AC"/>
    <w:rsid w:val="009E0963"/>
    <w:rsid w:val="009E1068"/>
    <w:rsid w:val="009E219E"/>
    <w:rsid w:val="009E4BA7"/>
    <w:rsid w:val="009E58AB"/>
    <w:rsid w:val="009E6CC8"/>
    <w:rsid w:val="009E73AE"/>
    <w:rsid w:val="009E7A44"/>
    <w:rsid w:val="009F01DB"/>
    <w:rsid w:val="009F01E5"/>
    <w:rsid w:val="009F164E"/>
    <w:rsid w:val="009F21D7"/>
    <w:rsid w:val="009F23FC"/>
    <w:rsid w:val="009F2871"/>
    <w:rsid w:val="009F320C"/>
    <w:rsid w:val="009F6075"/>
    <w:rsid w:val="009F671D"/>
    <w:rsid w:val="009F7AEA"/>
    <w:rsid w:val="00A00648"/>
    <w:rsid w:val="00A01941"/>
    <w:rsid w:val="00A01E6E"/>
    <w:rsid w:val="00A02491"/>
    <w:rsid w:val="00A02A34"/>
    <w:rsid w:val="00A03764"/>
    <w:rsid w:val="00A03FA2"/>
    <w:rsid w:val="00A045B0"/>
    <w:rsid w:val="00A046F2"/>
    <w:rsid w:val="00A0621D"/>
    <w:rsid w:val="00A069D2"/>
    <w:rsid w:val="00A06D9D"/>
    <w:rsid w:val="00A102FF"/>
    <w:rsid w:val="00A1092D"/>
    <w:rsid w:val="00A13586"/>
    <w:rsid w:val="00A139B9"/>
    <w:rsid w:val="00A13C31"/>
    <w:rsid w:val="00A14386"/>
    <w:rsid w:val="00A164BA"/>
    <w:rsid w:val="00A1657F"/>
    <w:rsid w:val="00A16B9F"/>
    <w:rsid w:val="00A16BA0"/>
    <w:rsid w:val="00A208A2"/>
    <w:rsid w:val="00A20BF3"/>
    <w:rsid w:val="00A217DE"/>
    <w:rsid w:val="00A238E0"/>
    <w:rsid w:val="00A24566"/>
    <w:rsid w:val="00A247BC"/>
    <w:rsid w:val="00A2567E"/>
    <w:rsid w:val="00A26527"/>
    <w:rsid w:val="00A27170"/>
    <w:rsid w:val="00A273F1"/>
    <w:rsid w:val="00A2761F"/>
    <w:rsid w:val="00A27944"/>
    <w:rsid w:val="00A303EE"/>
    <w:rsid w:val="00A338CF"/>
    <w:rsid w:val="00A33955"/>
    <w:rsid w:val="00A342B6"/>
    <w:rsid w:val="00A348E6"/>
    <w:rsid w:val="00A34CE9"/>
    <w:rsid w:val="00A34D04"/>
    <w:rsid w:val="00A35025"/>
    <w:rsid w:val="00A35D72"/>
    <w:rsid w:val="00A36464"/>
    <w:rsid w:val="00A366BE"/>
    <w:rsid w:val="00A374C7"/>
    <w:rsid w:val="00A37B9F"/>
    <w:rsid w:val="00A37C8F"/>
    <w:rsid w:val="00A400B2"/>
    <w:rsid w:val="00A404F1"/>
    <w:rsid w:val="00A41EF4"/>
    <w:rsid w:val="00A43548"/>
    <w:rsid w:val="00A437C2"/>
    <w:rsid w:val="00A460D3"/>
    <w:rsid w:val="00A46F0A"/>
    <w:rsid w:val="00A50182"/>
    <w:rsid w:val="00A50EF2"/>
    <w:rsid w:val="00A50FFF"/>
    <w:rsid w:val="00A5127D"/>
    <w:rsid w:val="00A52398"/>
    <w:rsid w:val="00A5242D"/>
    <w:rsid w:val="00A526D2"/>
    <w:rsid w:val="00A53C7F"/>
    <w:rsid w:val="00A5410B"/>
    <w:rsid w:val="00A5469D"/>
    <w:rsid w:val="00A54972"/>
    <w:rsid w:val="00A569CA"/>
    <w:rsid w:val="00A572A2"/>
    <w:rsid w:val="00A61375"/>
    <w:rsid w:val="00A651A9"/>
    <w:rsid w:val="00A660B0"/>
    <w:rsid w:val="00A66B5F"/>
    <w:rsid w:val="00A6798B"/>
    <w:rsid w:val="00A707BC"/>
    <w:rsid w:val="00A74B0F"/>
    <w:rsid w:val="00A754B2"/>
    <w:rsid w:val="00A75C3A"/>
    <w:rsid w:val="00A760C5"/>
    <w:rsid w:val="00A76AB5"/>
    <w:rsid w:val="00A76B96"/>
    <w:rsid w:val="00A76DA3"/>
    <w:rsid w:val="00A77C4B"/>
    <w:rsid w:val="00A80E2A"/>
    <w:rsid w:val="00A813C1"/>
    <w:rsid w:val="00A83A0D"/>
    <w:rsid w:val="00A8415F"/>
    <w:rsid w:val="00A841F7"/>
    <w:rsid w:val="00A8424A"/>
    <w:rsid w:val="00A852F7"/>
    <w:rsid w:val="00A86A17"/>
    <w:rsid w:val="00A86BA9"/>
    <w:rsid w:val="00A86C8B"/>
    <w:rsid w:val="00A879C0"/>
    <w:rsid w:val="00A9122F"/>
    <w:rsid w:val="00A91568"/>
    <w:rsid w:val="00A91A97"/>
    <w:rsid w:val="00A92170"/>
    <w:rsid w:val="00A921E3"/>
    <w:rsid w:val="00A94AA9"/>
    <w:rsid w:val="00A95CD2"/>
    <w:rsid w:val="00A96A79"/>
    <w:rsid w:val="00A96B48"/>
    <w:rsid w:val="00A96D70"/>
    <w:rsid w:val="00A96D90"/>
    <w:rsid w:val="00AA0A03"/>
    <w:rsid w:val="00AA26E0"/>
    <w:rsid w:val="00AA377E"/>
    <w:rsid w:val="00AA3995"/>
    <w:rsid w:val="00AA6FED"/>
    <w:rsid w:val="00AA7DE6"/>
    <w:rsid w:val="00AB16E7"/>
    <w:rsid w:val="00AB1CDE"/>
    <w:rsid w:val="00AB1D5A"/>
    <w:rsid w:val="00AB1D96"/>
    <w:rsid w:val="00AB35B5"/>
    <w:rsid w:val="00AB4C01"/>
    <w:rsid w:val="00AB4F35"/>
    <w:rsid w:val="00AB5433"/>
    <w:rsid w:val="00AB712B"/>
    <w:rsid w:val="00AB7B7B"/>
    <w:rsid w:val="00AC255A"/>
    <w:rsid w:val="00AC30E0"/>
    <w:rsid w:val="00AC4F0F"/>
    <w:rsid w:val="00AC7142"/>
    <w:rsid w:val="00AC7E54"/>
    <w:rsid w:val="00AD0751"/>
    <w:rsid w:val="00AD5761"/>
    <w:rsid w:val="00AD5D45"/>
    <w:rsid w:val="00AD7398"/>
    <w:rsid w:val="00AD767E"/>
    <w:rsid w:val="00AD7D85"/>
    <w:rsid w:val="00AE23CB"/>
    <w:rsid w:val="00AE2483"/>
    <w:rsid w:val="00AE40C1"/>
    <w:rsid w:val="00AE4F98"/>
    <w:rsid w:val="00AE517B"/>
    <w:rsid w:val="00AF088E"/>
    <w:rsid w:val="00AF0CA5"/>
    <w:rsid w:val="00AF18E1"/>
    <w:rsid w:val="00AF2B6E"/>
    <w:rsid w:val="00AF2BBA"/>
    <w:rsid w:val="00AF5FCC"/>
    <w:rsid w:val="00AF77A7"/>
    <w:rsid w:val="00AF7C45"/>
    <w:rsid w:val="00B00E20"/>
    <w:rsid w:val="00B01517"/>
    <w:rsid w:val="00B028E8"/>
    <w:rsid w:val="00B02C1D"/>
    <w:rsid w:val="00B04732"/>
    <w:rsid w:val="00B06318"/>
    <w:rsid w:val="00B064B6"/>
    <w:rsid w:val="00B07180"/>
    <w:rsid w:val="00B07357"/>
    <w:rsid w:val="00B11394"/>
    <w:rsid w:val="00B11877"/>
    <w:rsid w:val="00B128FC"/>
    <w:rsid w:val="00B147D6"/>
    <w:rsid w:val="00B14A0D"/>
    <w:rsid w:val="00B14ACA"/>
    <w:rsid w:val="00B1568D"/>
    <w:rsid w:val="00B15E51"/>
    <w:rsid w:val="00B177A1"/>
    <w:rsid w:val="00B17F83"/>
    <w:rsid w:val="00B217C7"/>
    <w:rsid w:val="00B22F53"/>
    <w:rsid w:val="00B24372"/>
    <w:rsid w:val="00B24462"/>
    <w:rsid w:val="00B261B3"/>
    <w:rsid w:val="00B26B0C"/>
    <w:rsid w:val="00B3060A"/>
    <w:rsid w:val="00B30B9F"/>
    <w:rsid w:val="00B30FB0"/>
    <w:rsid w:val="00B31560"/>
    <w:rsid w:val="00B32665"/>
    <w:rsid w:val="00B3313D"/>
    <w:rsid w:val="00B3387D"/>
    <w:rsid w:val="00B33D48"/>
    <w:rsid w:val="00B35EE8"/>
    <w:rsid w:val="00B409A0"/>
    <w:rsid w:val="00B42176"/>
    <w:rsid w:val="00B4226F"/>
    <w:rsid w:val="00B426A4"/>
    <w:rsid w:val="00B43339"/>
    <w:rsid w:val="00B457BF"/>
    <w:rsid w:val="00B45EDA"/>
    <w:rsid w:val="00B46D43"/>
    <w:rsid w:val="00B46DB7"/>
    <w:rsid w:val="00B471A1"/>
    <w:rsid w:val="00B47911"/>
    <w:rsid w:val="00B52C44"/>
    <w:rsid w:val="00B52CE4"/>
    <w:rsid w:val="00B5339C"/>
    <w:rsid w:val="00B5552B"/>
    <w:rsid w:val="00B562B4"/>
    <w:rsid w:val="00B56F60"/>
    <w:rsid w:val="00B57622"/>
    <w:rsid w:val="00B60D72"/>
    <w:rsid w:val="00B63C58"/>
    <w:rsid w:val="00B6699B"/>
    <w:rsid w:val="00B71287"/>
    <w:rsid w:val="00B716B1"/>
    <w:rsid w:val="00B72000"/>
    <w:rsid w:val="00B72248"/>
    <w:rsid w:val="00B726F2"/>
    <w:rsid w:val="00B73AC5"/>
    <w:rsid w:val="00B74386"/>
    <w:rsid w:val="00B74494"/>
    <w:rsid w:val="00B7501C"/>
    <w:rsid w:val="00B76017"/>
    <w:rsid w:val="00B76205"/>
    <w:rsid w:val="00B77324"/>
    <w:rsid w:val="00B815DC"/>
    <w:rsid w:val="00B8357F"/>
    <w:rsid w:val="00B84235"/>
    <w:rsid w:val="00B9168F"/>
    <w:rsid w:val="00B91A4F"/>
    <w:rsid w:val="00B9253A"/>
    <w:rsid w:val="00B928F2"/>
    <w:rsid w:val="00B93C1E"/>
    <w:rsid w:val="00B93DD2"/>
    <w:rsid w:val="00B9434D"/>
    <w:rsid w:val="00B9471F"/>
    <w:rsid w:val="00B959B9"/>
    <w:rsid w:val="00B97F0A"/>
    <w:rsid w:val="00BA1556"/>
    <w:rsid w:val="00BA1C76"/>
    <w:rsid w:val="00BA1D7F"/>
    <w:rsid w:val="00BA2942"/>
    <w:rsid w:val="00BA3DA3"/>
    <w:rsid w:val="00BA52A0"/>
    <w:rsid w:val="00BA5B1B"/>
    <w:rsid w:val="00BA6D93"/>
    <w:rsid w:val="00BB3AFB"/>
    <w:rsid w:val="00BB57E9"/>
    <w:rsid w:val="00BB65D7"/>
    <w:rsid w:val="00BB6CFF"/>
    <w:rsid w:val="00BB740D"/>
    <w:rsid w:val="00BC0150"/>
    <w:rsid w:val="00BC027B"/>
    <w:rsid w:val="00BC088B"/>
    <w:rsid w:val="00BC0B20"/>
    <w:rsid w:val="00BC0D1C"/>
    <w:rsid w:val="00BC2CF9"/>
    <w:rsid w:val="00BC38AC"/>
    <w:rsid w:val="00BC3BEB"/>
    <w:rsid w:val="00BC5825"/>
    <w:rsid w:val="00BC6740"/>
    <w:rsid w:val="00BC6C3B"/>
    <w:rsid w:val="00BD0D1E"/>
    <w:rsid w:val="00BD0D73"/>
    <w:rsid w:val="00BD0D8F"/>
    <w:rsid w:val="00BD17F2"/>
    <w:rsid w:val="00BD1FF1"/>
    <w:rsid w:val="00BD3CFC"/>
    <w:rsid w:val="00BD424C"/>
    <w:rsid w:val="00BD514D"/>
    <w:rsid w:val="00BD5DF9"/>
    <w:rsid w:val="00BD64C9"/>
    <w:rsid w:val="00BD67BC"/>
    <w:rsid w:val="00BD7D5A"/>
    <w:rsid w:val="00BE0FBE"/>
    <w:rsid w:val="00BE2D38"/>
    <w:rsid w:val="00BE3ABF"/>
    <w:rsid w:val="00BE4709"/>
    <w:rsid w:val="00BE4BF3"/>
    <w:rsid w:val="00BE4E07"/>
    <w:rsid w:val="00BE7A1C"/>
    <w:rsid w:val="00BF043C"/>
    <w:rsid w:val="00BF20CF"/>
    <w:rsid w:val="00BF30B8"/>
    <w:rsid w:val="00BF31C4"/>
    <w:rsid w:val="00BF4496"/>
    <w:rsid w:val="00BF4F5E"/>
    <w:rsid w:val="00BF5CA4"/>
    <w:rsid w:val="00C02006"/>
    <w:rsid w:val="00C022EA"/>
    <w:rsid w:val="00C03117"/>
    <w:rsid w:val="00C04294"/>
    <w:rsid w:val="00C05E97"/>
    <w:rsid w:val="00C05F57"/>
    <w:rsid w:val="00C07A07"/>
    <w:rsid w:val="00C102A2"/>
    <w:rsid w:val="00C10E4A"/>
    <w:rsid w:val="00C1101D"/>
    <w:rsid w:val="00C1299B"/>
    <w:rsid w:val="00C134D6"/>
    <w:rsid w:val="00C138C7"/>
    <w:rsid w:val="00C13BA3"/>
    <w:rsid w:val="00C1455C"/>
    <w:rsid w:val="00C1603B"/>
    <w:rsid w:val="00C17504"/>
    <w:rsid w:val="00C2136C"/>
    <w:rsid w:val="00C22068"/>
    <w:rsid w:val="00C22C14"/>
    <w:rsid w:val="00C2744D"/>
    <w:rsid w:val="00C2782B"/>
    <w:rsid w:val="00C3214B"/>
    <w:rsid w:val="00C321DA"/>
    <w:rsid w:val="00C32396"/>
    <w:rsid w:val="00C33356"/>
    <w:rsid w:val="00C34361"/>
    <w:rsid w:val="00C378E7"/>
    <w:rsid w:val="00C4080A"/>
    <w:rsid w:val="00C418A2"/>
    <w:rsid w:val="00C426BA"/>
    <w:rsid w:val="00C42A60"/>
    <w:rsid w:val="00C42A73"/>
    <w:rsid w:val="00C43DFE"/>
    <w:rsid w:val="00C44731"/>
    <w:rsid w:val="00C4562A"/>
    <w:rsid w:val="00C45BE7"/>
    <w:rsid w:val="00C462E1"/>
    <w:rsid w:val="00C46BA9"/>
    <w:rsid w:val="00C46D2D"/>
    <w:rsid w:val="00C5216A"/>
    <w:rsid w:val="00C522BB"/>
    <w:rsid w:val="00C52570"/>
    <w:rsid w:val="00C54210"/>
    <w:rsid w:val="00C552F3"/>
    <w:rsid w:val="00C570D7"/>
    <w:rsid w:val="00C61053"/>
    <w:rsid w:val="00C616E9"/>
    <w:rsid w:val="00C64022"/>
    <w:rsid w:val="00C640EF"/>
    <w:rsid w:val="00C649D4"/>
    <w:rsid w:val="00C64C8B"/>
    <w:rsid w:val="00C65C03"/>
    <w:rsid w:val="00C662ED"/>
    <w:rsid w:val="00C662FD"/>
    <w:rsid w:val="00C72AD4"/>
    <w:rsid w:val="00C744D2"/>
    <w:rsid w:val="00C75153"/>
    <w:rsid w:val="00C769AC"/>
    <w:rsid w:val="00C769D2"/>
    <w:rsid w:val="00C76A9F"/>
    <w:rsid w:val="00C76C16"/>
    <w:rsid w:val="00C7728F"/>
    <w:rsid w:val="00C8182C"/>
    <w:rsid w:val="00C81BF4"/>
    <w:rsid w:val="00C83B6C"/>
    <w:rsid w:val="00C86357"/>
    <w:rsid w:val="00C8658A"/>
    <w:rsid w:val="00C87D5E"/>
    <w:rsid w:val="00C9218D"/>
    <w:rsid w:val="00C9345B"/>
    <w:rsid w:val="00C93C5A"/>
    <w:rsid w:val="00C93F52"/>
    <w:rsid w:val="00C94A0A"/>
    <w:rsid w:val="00C94C9D"/>
    <w:rsid w:val="00C977D7"/>
    <w:rsid w:val="00C9799A"/>
    <w:rsid w:val="00C97BF9"/>
    <w:rsid w:val="00CA03B0"/>
    <w:rsid w:val="00CA0A20"/>
    <w:rsid w:val="00CA5880"/>
    <w:rsid w:val="00CA5974"/>
    <w:rsid w:val="00CA61FF"/>
    <w:rsid w:val="00CA6927"/>
    <w:rsid w:val="00CA6C1F"/>
    <w:rsid w:val="00CB1C0F"/>
    <w:rsid w:val="00CB3864"/>
    <w:rsid w:val="00CB65C4"/>
    <w:rsid w:val="00CB666D"/>
    <w:rsid w:val="00CB7F29"/>
    <w:rsid w:val="00CC0150"/>
    <w:rsid w:val="00CC022A"/>
    <w:rsid w:val="00CC05C7"/>
    <w:rsid w:val="00CC0E80"/>
    <w:rsid w:val="00CC3B62"/>
    <w:rsid w:val="00CC407B"/>
    <w:rsid w:val="00CC4B1F"/>
    <w:rsid w:val="00CC4B96"/>
    <w:rsid w:val="00CC618D"/>
    <w:rsid w:val="00CD01E5"/>
    <w:rsid w:val="00CD0856"/>
    <w:rsid w:val="00CD090E"/>
    <w:rsid w:val="00CD099A"/>
    <w:rsid w:val="00CD0F49"/>
    <w:rsid w:val="00CD124D"/>
    <w:rsid w:val="00CD13F4"/>
    <w:rsid w:val="00CD163D"/>
    <w:rsid w:val="00CD26B5"/>
    <w:rsid w:val="00CD3215"/>
    <w:rsid w:val="00CD36A7"/>
    <w:rsid w:val="00CD3E7A"/>
    <w:rsid w:val="00CD4768"/>
    <w:rsid w:val="00CD50FE"/>
    <w:rsid w:val="00CD5514"/>
    <w:rsid w:val="00CD560F"/>
    <w:rsid w:val="00CD6E55"/>
    <w:rsid w:val="00CD73B3"/>
    <w:rsid w:val="00CE1133"/>
    <w:rsid w:val="00CE1556"/>
    <w:rsid w:val="00CE1AAF"/>
    <w:rsid w:val="00CE1B2D"/>
    <w:rsid w:val="00CE2515"/>
    <w:rsid w:val="00CE28AC"/>
    <w:rsid w:val="00CE2D90"/>
    <w:rsid w:val="00CE5284"/>
    <w:rsid w:val="00CE58C2"/>
    <w:rsid w:val="00CE70A6"/>
    <w:rsid w:val="00CF0A9D"/>
    <w:rsid w:val="00CF0CBA"/>
    <w:rsid w:val="00CF19C0"/>
    <w:rsid w:val="00CF1F9D"/>
    <w:rsid w:val="00CF23BF"/>
    <w:rsid w:val="00CF27C8"/>
    <w:rsid w:val="00CF2E3B"/>
    <w:rsid w:val="00CF324E"/>
    <w:rsid w:val="00CF3BA0"/>
    <w:rsid w:val="00CF5335"/>
    <w:rsid w:val="00CF56D8"/>
    <w:rsid w:val="00CF78C9"/>
    <w:rsid w:val="00CF7E94"/>
    <w:rsid w:val="00CF7FD4"/>
    <w:rsid w:val="00D01389"/>
    <w:rsid w:val="00D01BDF"/>
    <w:rsid w:val="00D03A5F"/>
    <w:rsid w:val="00D03DC4"/>
    <w:rsid w:val="00D04248"/>
    <w:rsid w:val="00D0680F"/>
    <w:rsid w:val="00D078FE"/>
    <w:rsid w:val="00D07C73"/>
    <w:rsid w:val="00D11227"/>
    <w:rsid w:val="00D1254C"/>
    <w:rsid w:val="00D1426B"/>
    <w:rsid w:val="00D16826"/>
    <w:rsid w:val="00D16EB6"/>
    <w:rsid w:val="00D17B3F"/>
    <w:rsid w:val="00D17E55"/>
    <w:rsid w:val="00D2052A"/>
    <w:rsid w:val="00D2077B"/>
    <w:rsid w:val="00D21421"/>
    <w:rsid w:val="00D2179A"/>
    <w:rsid w:val="00D2268A"/>
    <w:rsid w:val="00D2556B"/>
    <w:rsid w:val="00D25824"/>
    <w:rsid w:val="00D2703D"/>
    <w:rsid w:val="00D27517"/>
    <w:rsid w:val="00D3142C"/>
    <w:rsid w:val="00D3160E"/>
    <w:rsid w:val="00D31E52"/>
    <w:rsid w:val="00D320E2"/>
    <w:rsid w:val="00D327EB"/>
    <w:rsid w:val="00D33519"/>
    <w:rsid w:val="00D337C0"/>
    <w:rsid w:val="00D35665"/>
    <w:rsid w:val="00D36092"/>
    <w:rsid w:val="00D40797"/>
    <w:rsid w:val="00D409F7"/>
    <w:rsid w:val="00D41E29"/>
    <w:rsid w:val="00D41F38"/>
    <w:rsid w:val="00D42EB4"/>
    <w:rsid w:val="00D437ED"/>
    <w:rsid w:val="00D444C8"/>
    <w:rsid w:val="00D47CA0"/>
    <w:rsid w:val="00D5028D"/>
    <w:rsid w:val="00D5074B"/>
    <w:rsid w:val="00D5097A"/>
    <w:rsid w:val="00D509EB"/>
    <w:rsid w:val="00D51922"/>
    <w:rsid w:val="00D522FC"/>
    <w:rsid w:val="00D52947"/>
    <w:rsid w:val="00D52D5C"/>
    <w:rsid w:val="00D53100"/>
    <w:rsid w:val="00D534AE"/>
    <w:rsid w:val="00D53D13"/>
    <w:rsid w:val="00D54764"/>
    <w:rsid w:val="00D54C51"/>
    <w:rsid w:val="00D600FD"/>
    <w:rsid w:val="00D60825"/>
    <w:rsid w:val="00D60968"/>
    <w:rsid w:val="00D60F68"/>
    <w:rsid w:val="00D62D07"/>
    <w:rsid w:val="00D62DD7"/>
    <w:rsid w:val="00D63B19"/>
    <w:rsid w:val="00D65A03"/>
    <w:rsid w:val="00D70099"/>
    <w:rsid w:val="00D70B3E"/>
    <w:rsid w:val="00D70B9C"/>
    <w:rsid w:val="00D72152"/>
    <w:rsid w:val="00D7230F"/>
    <w:rsid w:val="00D72FFE"/>
    <w:rsid w:val="00D73200"/>
    <w:rsid w:val="00D75A6F"/>
    <w:rsid w:val="00D76916"/>
    <w:rsid w:val="00D82649"/>
    <w:rsid w:val="00D82D6E"/>
    <w:rsid w:val="00D82EF1"/>
    <w:rsid w:val="00D83DAF"/>
    <w:rsid w:val="00D84CBC"/>
    <w:rsid w:val="00D84F5A"/>
    <w:rsid w:val="00D86842"/>
    <w:rsid w:val="00D87927"/>
    <w:rsid w:val="00D9137A"/>
    <w:rsid w:val="00D92941"/>
    <w:rsid w:val="00D92E60"/>
    <w:rsid w:val="00D9320E"/>
    <w:rsid w:val="00D93E18"/>
    <w:rsid w:val="00D940F5"/>
    <w:rsid w:val="00D9458F"/>
    <w:rsid w:val="00D9541E"/>
    <w:rsid w:val="00D95CEA"/>
    <w:rsid w:val="00D97109"/>
    <w:rsid w:val="00D974A8"/>
    <w:rsid w:val="00D97B23"/>
    <w:rsid w:val="00DA0201"/>
    <w:rsid w:val="00DA0AAA"/>
    <w:rsid w:val="00DA37F6"/>
    <w:rsid w:val="00DA4DD6"/>
    <w:rsid w:val="00DA5374"/>
    <w:rsid w:val="00DA78F1"/>
    <w:rsid w:val="00DB2363"/>
    <w:rsid w:val="00DB39B7"/>
    <w:rsid w:val="00DB3F8E"/>
    <w:rsid w:val="00DB4DCD"/>
    <w:rsid w:val="00DB577B"/>
    <w:rsid w:val="00DB6199"/>
    <w:rsid w:val="00DC0703"/>
    <w:rsid w:val="00DC0E31"/>
    <w:rsid w:val="00DC1C9B"/>
    <w:rsid w:val="00DC34B7"/>
    <w:rsid w:val="00DC3C12"/>
    <w:rsid w:val="00DC42C3"/>
    <w:rsid w:val="00DC4413"/>
    <w:rsid w:val="00DC445B"/>
    <w:rsid w:val="00DC4600"/>
    <w:rsid w:val="00DD042C"/>
    <w:rsid w:val="00DD04CE"/>
    <w:rsid w:val="00DD050D"/>
    <w:rsid w:val="00DD1B91"/>
    <w:rsid w:val="00DD3637"/>
    <w:rsid w:val="00DD3A41"/>
    <w:rsid w:val="00DD3AB8"/>
    <w:rsid w:val="00DD3F1A"/>
    <w:rsid w:val="00DD44E0"/>
    <w:rsid w:val="00DD7BB2"/>
    <w:rsid w:val="00DE151B"/>
    <w:rsid w:val="00DE169D"/>
    <w:rsid w:val="00DE16D3"/>
    <w:rsid w:val="00DE2829"/>
    <w:rsid w:val="00DE2FEF"/>
    <w:rsid w:val="00DE3978"/>
    <w:rsid w:val="00DE3FD9"/>
    <w:rsid w:val="00DE4741"/>
    <w:rsid w:val="00DE5A85"/>
    <w:rsid w:val="00DF0F4D"/>
    <w:rsid w:val="00DF2838"/>
    <w:rsid w:val="00DF3941"/>
    <w:rsid w:val="00DF454F"/>
    <w:rsid w:val="00DF571C"/>
    <w:rsid w:val="00DF5F00"/>
    <w:rsid w:val="00DF6D06"/>
    <w:rsid w:val="00E00D45"/>
    <w:rsid w:val="00E014B4"/>
    <w:rsid w:val="00E03FD3"/>
    <w:rsid w:val="00E042D5"/>
    <w:rsid w:val="00E05656"/>
    <w:rsid w:val="00E05DB6"/>
    <w:rsid w:val="00E10936"/>
    <w:rsid w:val="00E11095"/>
    <w:rsid w:val="00E110F8"/>
    <w:rsid w:val="00E11FC6"/>
    <w:rsid w:val="00E132C9"/>
    <w:rsid w:val="00E13375"/>
    <w:rsid w:val="00E13461"/>
    <w:rsid w:val="00E14FA0"/>
    <w:rsid w:val="00E1586C"/>
    <w:rsid w:val="00E15D9E"/>
    <w:rsid w:val="00E15F61"/>
    <w:rsid w:val="00E161B9"/>
    <w:rsid w:val="00E171A5"/>
    <w:rsid w:val="00E174C7"/>
    <w:rsid w:val="00E17A64"/>
    <w:rsid w:val="00E202E5"/>
    <w:rsid w:val="00E221D0"/>
    <w:rsid w:val="00E23BEB"/>
    <w:rsid w:val="00E2424A"/>
    <w:rsid w:val="00E2468B"/>
    <w:rsid w:val="00E25D88"/>
    <w:rsid w:val="00E274FE"/>
    <w:rsid w:val="00E27575"/>
    <w:rsid w:val="00E275DD"/>
    <w:rsid w:val="00E27921"/>
    <w:rsid w:val="00E33C7C"/>
    <w:rsid w:val="00E35A41"/>
    <w:rsid w:val="00E360C8"/>
    <w:rsid w:val="00E367B5"/>
    <w:rsid w:val="00E40169"/>
    <w:rsid w:val="00E41027"/>
    <w:rsid w:val="00E4171F"/>
    <w:rsid w:val="00E42494"/>
    <w:rsid w:val="00E430EC"/>
    <w:rsid w:val="00E43147"/>
    <w:rsid w:val="00E4638C"/>
    <w:rsid w:val="00E4770A"/>
    <w:rsid w:val="00E54B8C"/>
    <w:rsid w:val="00E54D2B"/>
    <w:rsid w:val="00E55FB0"/>
    <w:rsid w:val="00E566E3"/>
    <w:rsid w:val="00E57E66"/>
    <w:rsid w:val="00E610D6"/>
    <w:rsid w:val="00E62783"/>
    <w:rsid w:val="00E631F2"/>
    <w:rsid w:val="00E65E54"/>
    <w:rsid w:val="00E660AA"/>
    <w:rsid w:val="00E661AD"/>
    <w:rsid w:val="00E6696D"/>
    <w:rsid w:val="00E679BC"/>
    <w:rsid w:val="00E67A94"/>
    <w:rsid w:val="00E70877"/>
    <w:rsid w:val="00E7094F"/>
    <w:rsid w:val="00E70F3A"/>
    <w:rsid w:val="00E7190C"/>
    <w:rsid w:val="00E72F8D"/>
    <w:rsid w:val="00E734F2"/>
    <w:rsid w:val="00E748EA"/>
    <w:rsid w:val="00E77559"/>
    <w:rsid w:val="00E77CB7"/>
    <w:rsid w:val="00E803C6"/>
    <w:rsid w:val="00E8044F"/>
    <w:rsid w:val="00E80B19"/>
    <w:rsid w:val="00E81A82"/>
    <w:rsid w:val="00E827D8"/>
    <w:rsid w:val="00E849D1"/>
    <w:rsid w:val="00E85015"/>
    <w:rsid w:val="00E855AC"/>
    <w:rsid w:val="00E8586C"/>
    <w:rsid w:val="00E8639F"/>
    <w:rsid w:val="00E867EC"/>
    <w:rsid w:val="00E8684F"/>
    <w:rsid w:val="00E86CAE"/>
    <w:rsid w:val="00E86F50"/>
    <w:rsid w:val="00E86FEF"/>
    <w:rsid w:val="00E90BE2"/>
    <w:rsid w:val="00E90EC5"/>
    <w:rsid w:val="00E92491"/>
    <w:rsid w:val="00E92502"/>
    <w:rsid w:val="00E936A7"/>
    <w:rsid w:val="00E972C2"/>
    <w:rsid w:val="00EA2F58"/>
    <w:rsid w:val="00EA3278"/>
    <w:rsid w:val="00EA3407"/>
    <w:rsid w:val="00EA3EA3"/>
    <w:rsid w:val="00EA6061"/>
    <w:rsid w:val="00EA6423"/>
    <w:rsid w:val="00EA7501"/>
    <w:rsid w:val="00EA7DB9"/>
    <w:rsid w:val="00EB18D5"/>
    <w:rsid w:val="00EB2125"/>
    <w:rsid w:val="00EB24C7"/>
    <w:rsid w:val="00EB45D9"/>
    <w:rsid w:val="00EB4A42"/>
    <w:rsid w:val="00EB6016"/>
    <w:rsid w:val="00EB65FD"/>
    <w:rsid w:val="00EB7439"/>
    <w:rsid w:val="00EB77C0"/>
    <w:rsid w:val="00EC0C33"/>
    <w:rsid w:val="00EC3B8B"/>
    <w:rsid w:val="00EC5A85"/>
    <w:rsid w:val="00EC6515"/>
    <w:rsid w:val="00EC6CD3"/>
    <w:rsid w:val="00EC7614"/>
    <w:rsid w:val="00ED1222"/>
    <w:rsid w:val="00ED1CEF"/>
    <w:rsid w:val="00ED2196"/>
    <w:rsid w:val="00ED4F4B"/>
    <w:rsid w:val="00ED5EE2"/>
    <w:rsid w:val="00ED77A5"/>
    <w:rsid w:val="00EE0872"/>
    <w:rsid w:val="00EE2163"/>
    <w:rsid w:val="00EE3A0A"/>
    <w:rsid w:val="00EE3EA9"/>
    <w:rsid w:val="00EE5C65"/>
    <w:rsid w:val="00EE641C"/>
    <w:rsid w:val="00EE6423"/>
    <w:rsid w:val="00EE6DC6"/>
    <w:rsid w:val="00EF1917"/>
    <w:rsid w:val="00EF1F06"/>
    <w:rsid w:val="00EF2BC5"/>
    <w:rsid w:val="00EF34A6"/>
    <w:rsid w:val="00EF3D36"/>
    <w:rsid w:val="00EF3F12"/>
    <w:rsid w:val="00EF4911"/>
    <w:rsid w:val="00EF495E"/>
    <w:rsid w:val="00F00D28"/>
    <w:rsid w:val="00F03994"/>
    <w:rsid w:val="00F077D6"/>
    <w:rsid w:val="00F11E99"/>
    <w:rsid w:val="00F12015"/>
    <w:rsid w:val="00F127CA"/>
    <w:rsid w:val="00F12FCB"/>
    <w:rsid w:val="00F13A74"/>
    <w:rsid w:val="00F1506D"/>
    <w:rsid w:val="00F2028A"/>
    <w:rsid w:val="00F213A8"/>
    <w:rsid w:val="00F216A9"/>
    <w:rsid w:val="00F21D95"/>
    <w:rsid w:val="00F23737"/>
    <w:rsid w:val="00F24444"/>
    <w:rsid w:val="00F24988"/>
    <w:rsid w:val="00F24C47"/>
    <w:rsid w:val="00F2503A"/>
    <w:rsid w:val="00F25C76"/>
    <w:rsid w:val="00F35465"/>
    <w:rsid w:val="00F35E74"/>
    <w:rsid w:val="00F36505"/>
    <w:rsid w:val="00F377BD"/>
    <w:rsid w:val="00F401D1"/>
    <w:rsid w:val="00F40D62"/>
    <w:rsid w:val="00F42965"/>
    <w:rsid w:val="00F43C17"/>
    <w:rsid w:val="00F44CA7"/>
    <w:rsid w:val="00F44DB8"/>
    <w:rsid w:val="00F454E6"/>
    <w:rsid w:val="00F458F0"/>
    <w:rsid w:val="00F46117"/>
    <w:rsid w:val="00F46BC2"/>
    <w:rsid w:val="00F470FD"/>
    <w:rsid w:val="00F47970"/>
    <w:rsid w:val="00F51140"/>
    <w:rsid w:val="00F52253"/>
    <w:rsid w:val="00F56E1B"/>
    <w:rsid w:val="00F627B8"/>
    <w:rsid w:val="00F63440"/>
    <w:rsid w:val="00F63AB3"/>
    <w:rsid w:val="00F63ADB"/>
    <w:rsid w:val="00F70138"/>
    <w:rsid w:val="00F720FB"/>
    <w:rsid w:val="00F72608"/>
    <w:rsid w:val="00F7288C"/>
    <w:rsid w:val="00F73879"/>
    <w:rsid w:val="00F74247"/>
    <w:rsid w:val="00F76C93"/>
    <w:rsid w:val="00F77604"/>
    <w:rsid w:val="00F77864"/>
    <w:rsid w:val="00F80084"/>
    <w:rsid w:val="00F80743"/>
    <w:rsid w:val="00F8098E"/>
    <w:rsid w:val="00F83C78"/>
    <w:rsid w:val="00F84081"/>
    <w:rsid w:val="00F84AEA"/>
    <w:rsid w:val="00F877FC"/>
    <w:rsid w:val="00F90648"/>
    <w:rsid w:val="00F90DFA"/>
    <w:rsid w:val="00F9115D"/>
    <w:rsid w:val="00F91781"/>
    <w:rsid w:val="00F92550"/>
    <w:rsid w:val="00F92595"/>
    <w:rsid w:val="00F939BB"/>
    <w:rsid w:val="00F949A4"/>
    <w:rsid w:val="00F94C90"/>
    <w:rsid w:val="00F96C28"/>
    <w:rsid w:val="00F96E65"/>
    <w:rsid w:val="00F9700E"/>
    <w:rsid w:val="00F9728E"/>
    <w:rsid w:val="00FA1981"/>
    <w:rsid w:val="00FA51E8"/>
    <w:rsid w:val="00FB0153"/>
    <w:rsid w:val="00FB106B"/>
    <w:rsid w:val="00FB1C8B"/>
    <w:rsid w:val="00FB1F06"/>
    <w:rsid w:val="00FB265A"/>
    <w:rsid w:val="00FB322F"/>
    <w:rsid w:val="00FB50BE"/>
    <w:rsid w:val="00FB6322"/>
    <w:rsid w:val="00FB6335"/>
    <w:rsid w:val="00FC03BB"/>
    <w:rsid w:val="00FC1EA0"/>
    <w:rsid w:val="00FC262F"/>
    <w:rsid w:val="00FC35A3"/>
    <w:rsid w:val="00FC3C56"/>
    <w:rsid w:val="00FC40F2"/>
    <w:rsid w:val="00FC412F"/>
    <w:rsid w:val="00FC5271"/>
    <w:rsid w:val="00FC63AD"/>
    <w:rsid w:val="00FC64CE"/>
    <w:rsid w:val="00FC6871"/>
    <w:rsid w:val="00FC689C"/>
    <w:rsid w:val="00FC7334"/>
    <w:rsid w:val="00FD27EC"/>
    <w:rsid w:val="00FD3332"/>
    <w:rsid w:val="00FD5F94"/>
    <w:rsid w:val="00FE247B"/>
    <w:rsid w:val="00FE4ECE"/>
    <w:rsid w:val="00FE67A6"/>
    <w:rsid w:val="00FE72AB"/>
    <w:rsid w:val="00FE770C"/>
    <w:rsid w:val="00FF0E1E"/>
    <w:rsid w:val="00FF27E0"/>
    <w:rsid w:val="00FF3E92"/>
    <w:rsid w:val="00FF5CF0"/>
    <w:rsid w:val="00FF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E605900"/>
  <w15:chartTrackingRefBased/>
  <w15:docId w15:val="{21F1D2B9-3C76-4EC3-BE8B-2FCC0C645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80768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EC6515"/>
    <w:rPr>
      <w:color w:val="0000FF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2B53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B538D"/>
  </w:style>
  <w:style w:type="paragraph" w:styleId="Alatunniste">
    <w:name w:val="footer"/>
    <w:basedOn w:val="Normaali"/>
    <w:link w:val="AlatunnisteChar"/>
    <w:uiPriority w:val="99"/>
    <w:unhideWhenUsed/>
    <w:rsid w:val="002B53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B538D"/>
  </w:style>
  <w:style w:type="character" w:styleId="Kommentinviite">
    <w:name w:val="annotation reference"/>
    <w:basedOn w:val="Kappaleenoletusfontti"/>
    <w:uiPriority w:val="99"/>
    <w:semiHidden/>
    <w:unhideWhenUsed/>
    <w:rsid w:val="00B1568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B1568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B1568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1568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1568D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156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1568D"/>
    <w:rPr>
      <w:rFonts w:ascii="Times New Roman" w:hAnsi="Times New Roman" w:cs="Times New Roman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CE70A6"/>
    <w:pPr>
      <w:ind w:left="720"/>
      <w:contextualSpacing/>
    </w:p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7B2756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7B2756"/>
    <w:rPr>
      <w:sz w:val="20"/>
      <w:szCs w:val="20"/>
    </w:rPr>
  </w:style>
  <w:style w:type="character" w:styleId="Loppuviitteenviite">
    <w:name w:val="endnote reference"/>
    <w:basedOn w:val="Kappaleenoletusfontti"/>
    <w:uiPriority w:val="99"/>
    <w:semiHidden/>
    <w:unhideWhenUsed/>
    <w:rsid w:val="007B2756"/>
    <w:rPr>
      <w:vertAlign w:val="superscript"/>
    </w:rPr>
  </w:style>
  <w:style w:type="paragraph" w:styleId="Muutos">
    <w:name w:val="Revision"/>
    <w:hidden/>
    <w:uiPriority w:val="99"/>
    <w:semiHidden/>
    <w:rsid w:val="00675FD3"/>
    <w:pPr>
      <w:spacing w:after="0" w:line="240" w:lineRule="auto"/>
    </w:pPr>
  </w:style>
  <w:style w:type="paragraph" w:styleId="NormaaliWWW">
    <w:name w:val="Normal (Web)"/>
    <w:basedOn w:val="Normaali"/>
    <w:uiPriority w:val="99"/>
    <w:semiHidden/>
    <w:unhideWhenUsed/>
    <w:rsid w:val="008E4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ulukkoRuudukko">
    <w:name w:val="Table Grid"/>
    <w:basedOn w:val="Normaalitaulukko"/>
    <w:uiPriority w:val="39"/>
    <w:rsid w:val="00725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83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E5C37-2422-4F1D-BA86-F874D278C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6</Words>
  <Characters>4118</Characters>
  <Application>Microsoft Office Word</Application>
  <DocSecurity>0</DocSecurity>
  <Lines>686</Lines>
  <Paragraphs>616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tonen Panu</dc:creator>
  <cp:keywords/>
  <dc:description/>
  <cp:lastModifiedBy>Aaltonen, Panu L T</cp:lastModifiedBy>
  <cp:revision>2</cp:revision>
  <cp:lastPrinted>2023-10-12T08:53:00Z</cp:lastPrinted>
  <dcterms:created xsi:type="dcterms:W3CDTF">2024-04-28T18:27:00Z</dcterms:created>
  <dcterms:modified xsi:type="dcterms:W3CDTF">2024-04-2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fe3b99-1922-343a-aca7-a6fc89aa8c1d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_DocHome">
    <vt:i4>-1261628706</vt:i4>
  </property>
  <property fmtid="{D5CDD505-2E9C-101B-9397-08002B2CF9AE}" pid="26" name="_NewReviewCycle">
    <vt:lpwstr/>
  </property>
  <property fmtid="{D5CDD505-2E9C-101B-9397-08002B2CF9AE}" pid="27" name="GrammarlyDocumentId">
    <vt:lpwstr>3d679266066b9104906f75769fcea2048cbea54a85b6fa866aeb0be8962a4ce6</vt:lpwstr>
  </property>
</Properties>
</file>